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C89FC" w14:textId="3AFB5413" w:rsidR="00F37AEF" w:rsidRPr="00F37AEF" w:rsidRDefault="00F37AEF" w:rsidP="00F37AEF">
      <w:pPr>
        <w:rPr>
          <w:b/>
          <w:bCs/>
        </w:rPr>
      </w:pPr>
      <w:bookmarkStart w:id="0" w:name="_Hlk207295313"/>
      <w:bookmarkStart w:id="1" w:name="_Hlk196043504"/>
      <w:r w:rsidRPr="00F37AEF">
        <w:rPr>
          <w:b/>
          <w:bCs/>
        </w:rPr>
        <w:t>Supplementary Materials for</w:t>
      </w:r>
    </w:p>
    <w:p w14:paraId="4C6B4B27" w14:textId="77777777" w:rsidR="00F37AEF" w:rsidRDefault="00F37AEF" w:rsidP="00F37AEF"/>
    <w:p w14:paraId="681B5B88" w14:textId="5DABB49B" w:rsidR="00F37AEF" w:rsidRPr="00F37AEF" w:rsidRDefault="00F37AEF" w:rsidP="00F37AEF">
      <w:pPr>
        <w:rPr>
          <w:b/>
          <w:bCs/>
        </w:rPr>
      </w:pPr>
      <w:r w:rsidRPr="00F37AEF">
        <w:rPr>
          <w:b/>
          <w:bCs/>
        </w:rPr>
        <w:t>KDM5D promotes CHK1 inhibitor sensitivity through p38-mediated COX-2 expression in castration-resistant prostate cancer cells</w:t>
      </w:r>
    </w:p>
    <w:bookmarkEnd w:id="0"/>
    <w:p w14:paraId="7C936D29" w14:textId="77777777" w:rsidR="00F37AEF" w:rsidRPr="00F37AEF" w:rsidRDefault="00F37AEF" w:rsidP="00F37AEF">
      <w:pPr>
        <w:rPr>
          <w:b/>
          <w:bCs/>
        </w:rPr>
      </w:pPr>
      <w:r w:rsidRPr="00F37AEF">
        <w:rPr>
          <w:b/>
          <w:bCs/>
        </w:rPr>
        <w:tab/>
      </w:r>
      <w:r w:rsidRPr="00F37AEF">
        <w:rPr>
          <w:b/>
          <w:bCs/>
        </w:rPr>
        <w:tab/>
      </w:r>
    </w:p>
    <w:p w14:paraId="3ECFA84B" w14:textId="33B25955" w:rsidR="00F37AEF" w:rsidRPr="00F37AEF" w:rsidRDefault="00F37AEF" w:rsidP="00F37AEF">
      <w:r w:rsidRPr="00F37AEF">
        <w:t>Wenxiao Zheng, Shichen Li, Raymond Edward West, Ella R. Donahue, Thomas D. Nolin, Song Li, and Q. Jane Wang*</w:t>
      </w:r>
      <w:r>
        <w:t xml:space="preserve"> </w:t>
      </w:r>
    </w:p>
    <w:p w14:paraId="2F7E6954" w14:textId="77777777" w:rsidR="00F37AEF" w:rsidRDefault="00F37AEF" w:rsidP="000903BF"/>
    <w:p w14:paraId="2370A4C4" w14:textId="77777777" w:rsidR="00F37AEF" w:rsidRDefault="00F37AEF" w:rsidP="000903BF"/>
    <w:p w14:paraId="4E6655D8" w14:textId="77777777" w:rsidR="00F37AEF" w:rsidRDefault="00F37AEF" w:rsidP="000903BF"/>
    <w:p w14:paraId="117DAF4C" w14:textId="28AF66EE" w:rsidR="000903BF" w:rsidRDefault="00F37AEF" w:rsidP="000903BF">
      <w:pPr>
        <w:rPr>
          <w:b/>
          <w:bCs/>
        </w:rPr>
      </w:pPr>
      <w:r>
        <w:rPr>
          <w:b/>
          <w:bCs/>
        </w:rPr>
        <w:t>This file includes:</w:t>
      </w:r>
    </w:p>
    <w:p w14:paraId="384451EE" w14:textId="1545A646" w:rsidR="00F37AEF" w:rsidRPr="00F37AEF" w:rsidRDefault="00F37AEF" w:rsidP="00F37AEF">
      <w:r w:rsidRPr="00F37AEF">
        <w:t>Supplemental Table 1</w:t>
      </w:r>
    </w:p>
    <w:p w14:paraId="068EC20A" w14:textId="7EC8C189" w:rsidR="000903BF" w:rsidRPr="00F37AEF" w:rsidRDefault="00F37AEF" w:rsidP="00F37AEF">
      <w:r w:rsidRPr="00F37AEF">
        <w:t>Supplemental Table 2</w:t>
      </w:r>
    </w:p>
    <w:p w14:paraId="43D68DB7" w14:textId="1B166B0A" w:rsidR="00F37AEF" w:rsidRPr="00F37AEF" w:rsidRDefault="00F37AEF" w:rsidP="00F37AEF">
      <w:pPr>
        <w:widowControl/>
        <w:jc w:val="left"/>
      </w:pPr>
      <w:r w:rsidRPr="00F37AEF">
        <w:t>Supplemental Table 3</w:t>
      </w:r>
      <w:r w:rsidR="0040320C">
        <w:t xml:space="preserve"> (Excel file</w:t>
      </w:r>
      <w:r w:rsidR="00FA1CD1">
        <w:t>, legend is included in this file)</w:t>
      </w:r>
    </w:p>
    <w:p w14:paraId="7753D1B4" w14:textId="77777777" w:rsidR="00F37AEF" w:rsidRPr="00F37AEF" w:rsidRDefault="00F37AEF" w:rsidP="00F37AEF">
      <w:pPr>
        <w:widowControl/>
        <w:jc w:val="left"/>
        <w:rPr>
          <w:rFonts w:cs="Times New Roman"/>
        </w:rPr>
      </w:pPr>
      <w:r w:rsidRPr="00F37AEF">
        <w:rPr>
          <w:rFonts w:cs="Times New Roman"/>
        </w:rPr>
        <w:t>Supplemental Figure 1</w:t>
      </w:r>
    </w:p>
    <w:p w14:paraId="5C1C05E9" w14:textId="10F7ABE9" w:rsidR="00F37AEF" w:rsidRDefault="00F37AEF" w:rsidP="00F37AEF">
      <w:pPr>
        <w:widowControl/>
        <w:jc w:val="left"/>
        <w:rPr>
          <w:b/>
          <w:bCs/>
        </w:rPr>
      </w:pPr>
      <w:r w:rsidRPr="00F37AEF">
        <w:rPr>
          <w:rFonts w:cs="Times New Roman"/>
        </w:rPr>
        <w:t>Supplemental Figure 2</w:t>
      </w:r>
      <w:r>
        <w:rPr>
          <w:b/>
          <w:bCs/>
        </w:rPr>
        <w:br w:type="page"/>
      </w:r>
    </w:p>
    <w:p w14:paraId="03B0792D" w14:textId="2C087923" w:rsidR="000903BF" w:rsidRDefault="000903BF" w:rsidP="000903BF">
      <w:r w:rsidRPr="00F13C42">
        <w:rPr>
          <w:b/>
          <w:bCs/>
        </w:rPr>
        <w:lastRenderedPageBreak/>
        <w:t>Supplemental Table 1. List of KDM5D siRNAs used in the study</w:t>
      </w:r>
      <w:r>
        <w:t>.</w:t>
      </w:r>
    </w:p>
    <w:p w14:paraId="457B4C14" w14:textId="77777777" w:rsidR="000903BF" w:rsidRDefault="000903BF" w:rsidP="000903BF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6115"/>
      </w:tblGrid>
      <w:tr w:rsidR="000903BF" w:rsidRPr="0060484C" w14:paraId="6C7E464F" w14:textId="77777777" w:rsidTr="000903BF">
        <w:trPr>
          <w:trHeight w:val="315"/>
        </w:trPr>
        <w:tc>
          <w:tcPr>
            <w:tcW w:w="1615" w:type="dxa"/>
            <w:noWrap/>
            <w:hideMark/>
          </w:tcPr>
          <w:p w14:paraId="24256122" w14:textId="77777777" w:rsidR="000903BF" w:rsidRPr="0060484C" w:rsidRDefault="000903BF" w:rsidP="001B110A">
            <w:pPr>
              <w:jc w:val="center"/>
              <w:rPr>
                <w:b/>
                <w:bCs/>
              </w:rPr>
            </w:pPr>
            <w:r w:rsidRPr="0060484C">
              <w:rPr>
                <w:b/>
                <w:bCs/>
              </w:rPr>
              <w:t>siRNA target</w:t>
            </w:r>
          </w:p>
        </w:tc>
        <w:tc>
          <w:tcPr>
            <w:tcW w:w="1620" w:type="dxa"/>
            <w:noWrap/>
            <w:hideMark/>
          </w:tcPr>
          <w:p w14:paraId="490C0827" w14:textId="77777777" w:rsidR="000903BF" w:rsidRPr="0060484C" w:rsidRDefault="000903BF" w:rsidP="001B110A">
            <w:pPr>
              <w:jc w:val="center"/>
              <w:rPr>
                <w:b/>
                <w:bCs/>
              </w:rPr>
            </w:pPr>
            <w:proofErr w:type="spellStart"/>
            <w:r w:rsidRPr="0060484C">
              <w:rPr>
                <w:b/>
                <w:bCs/>
              </w:rPr>
              <w:t>DsiRNA</w:t>
            </w:r>
            <w:proofErr w:type="spellEnd"/>
            <w:r w:rsidRPr="0060484C">
              <w:rPr>
                <w:b/>
                <w:bCs/>
              </w:rPr>
              <w:t xml:space="preserve"> name</w:t>
            </w:r>
          </w:p>
        </w:tc>
        <w:tc>
          <w:tcPr>
            <w:tcW w:w="6115" w:type="dxa"/>
            <w:hideMark/>
          </w:tcPr>
          <w:p w14:paraId="6DA19FD9" w14:textId="77777777" w:rsidR="000903BF" w:rsidRPr="0060484C" w:rsidRDefault="000903BF" w:rsidP="001B110A">
            <w:pPr>
              <w:jc w:val="center"/>
              <w:rPr>
                <w:b/>
                <w:bCs/>
              </w:rPr>
            </w:pPr>
            <w:r w:rsidRPr="0060484C">
              <w:rPr>
                <w:b/>
                <w:bCs/>
              </w:rPr>
              <w:t>RNA sequence 5' to 3'</w:t>
            </w:r>
            <w:r w:rsidRPr="0060484C">
              <w:rPr>
                <w:b/>
                <w:bCs/>
              </w:rPr>
              <w:br/>
            </w:r>
            <w:r w:rsidRPr="0060484C">
              <w:rPr>
                <w:b/>
                <w:bCs/>
                <w:sz w:val="22"/>
                <w:szCs w:val="22"/>
              </w:rPr>
              <w:t>lower case: deoxyribonucleic</w:t>
            </w:r>
          </w:p>
        </w:tc>
      </w:tr>
      <w:tr w:rsidR="000903BF" w:rsidRPr="0060484C" w14:paraId="35DBCD73" w14:textId="77777777" w:rsidTr="000903BF">
        <w:trPr>
          <w:trHeight w:val="315"/>
        </w:trPr>
        <w:tc>
          <w:tcPr>
            <w:tcW w:w="1615" w:type="dxa"/>
            <w:vMerge w:val="restart"/>
            <w:noWrap/>
            <w:hideMark/>
          </w:tcPr>
          <w:p w14:paraId="435C35EA" w14:textId="77777777" w:rsidR="000903BF" w:rsidRPr="0060484C" w:rsidRDefault="000903BF" w:rsidP="001B110A">
            <w:pPr>
              <w:jc w:val="center"/>
              <w:rPr>
                <w:i/>
                <w:iCs/>
              </w:rPr>
            </w:pPr>
            <w:r w:rsidRPr="0060484C">
              <w:rPr>
                <w:i/>
                <w:iCs/>
              </w:rPr>
              <w:t>KDM5D</w:t>
            </w:r>
          </w:p>
        </w:tc>
        <w:tc>
          <w:tcPr>
            <w:tcW w:w="1620" w:type="dxa"/>
            <w:vMerge w:val="restart"/>
            <w:noWrap/>
            <w:hideMark/>
          </w:tcPr>
          <w:p w14:paraId="438D3D88" w14:textId="77777777" w:rsidR="000903BF" w:rsidRPr="0060484C" w:rsidRDefault="000903BF" w:rsidP="001B110A">
            <w:pPr>
              <w:jc w:val="center"/>
            </w:pPr>
            <w:r>
              <w:t>s</w:t>
            </w:r>
            <w:r w:rsidRPr="0060484C">
              <w:t>i</w:t>
            </w:r>
            <w:r>
              <w:t>-</w:t>
            </w:r>
            <w:r w:rsidRPr="0060484C">
              <w:t>KDM5D</w:t>
            </w:r>
          </w:p>
        </w:tc>
        <w:tc>
          <w:tcPr>
            <w:tcW w:w="6115" w:type="dxa"/>
            <w:noWrap/>
            <w:hideMark/>
          </w:tcPr>
          <w:p w14:paraId="1C7E56FC" w14:textId="77777777" w:rsidR="000903BF" w:rsidRPr="0060484C" w:rsidRDefault="000903BF" w:rsidP="001B110A">
            <w:r>
              <w:t xml:space="preserve">sense:  </w:t>
            </w:r>
            <w:proofErr w:type="spellStart"/>
            <w:r w:rsidRPr="0060484C">
              <w:t>GAGGUAAAAGAUAAGGAAUACAAgc</w:t>
            </w:r>
            <w:proofErr w:type="spellEnd"/>
          </w:p>
        </w:tc>
      </w:tr>
      <w:tr w:rsidR="000903BF" w:rsidRPr="0060484C" w14:paraId="231AC50A" w14:textId="77777777" w:rsidTr="000903BF">
        <w:trPr>
          <w:trHeight w:val="315"/>
        </w:trPr>
        <w:tc>
          <w:tcPr>
            <w:tcW w:w="1615" w:type="dxa"/>
            <w:vMerge/>
            <w:noWrap/>
            <w:hideMark/>
          </w:tcPr>
          <w:p w14:paraId="4C658EB1" w14:textId="77777777" w:rsidR="000903BF" w:rsidRPr="0060484C" w:rsidRDefault="000903BF" w:rsidP="001B110A">
            <w:pPr>
              <w:jc w:val="center"/>
            </w:pPr>
          </w:p>
        </w:tc>
        <w:tc>
          <w:tcPr>
            <w:tcW w:w="1620" w:type="dxa"/>
            <w:vMerge/>
            <w:noWrap/>
            <w:hideMark/>
          </w:tcPr>
          <w:p w14:paraId="6F1FF4F0" w14:textId="77777777" w:rsidR="000903BF" w:rsidRPr="0060484C" w:rsidRDefault="000903BF" w:rsidP="001B110A">
            <w:pPr>
              <w:jc w:val="center"/>
            </w:pPr>
          </w:p>
        </w:tc>
        <w:tc>
          <w:tcPr>
            <w:tcW w:w="6115" w:type="dxa"/>
            <w:noWrap/>
            <w:hideMark/>
          </w:tcPr>
          <w:p w14:paraId="380496D2" w14:textId="77777777" w:rsidR="000903BF" w:rsidRPr="0060484C" w:rsidRDefault="000903BF" w:rsidP="001B110A">
            <w:r>
              <w:t xml:space="preserve">antisense:  </w:t>
            </w:r>
            <w:r w:rsidRPr="0060484C">
              <w:t>GCUUGUAUUCCUUAUCUUUUACCUCAU</w:t>
            </w:r>
          </w:p>
        </w:tc>
      </w:tr>
      <w:tr w:rsidR="000903BF" w:rsidRPr="0060484C" w14:paraId="6A98FE07" w14:textId="77777777" w:rsidTr="000903BF">
        <w:trPr>
          <w:trHeight w:val="315"/>
        </w:trPr>
        <w:tc>
          <w:tcPr>
            <w:tcW w:w="1615" w:type="dxa"/>
            <w:vMerge w:val="restart"/>
            <w:noWrap/>
            <w:hideMark/>
          </w:tcPr>
          <w:p w14:paraId="5505E6CD" w14:textId="77777777" w:rsidR="000903BF" w:rsidRPr="0060484C" w:rsidRDefault="000903BF" w:rsidP="001B110A">
            <w:pPr>
              <w:jc w:val="center"/>
              <w:rPr>
                <w:i/>
                <w:iCs/>
              </w:rPr>
            </w:pPr>
            <w:r w:rsidRPr="0060484C">
              <w:rPr>
                <w:i/>
                <w:iCs/>
              </w:rPr>
              <w:t>KDM5D</w:t>
            </w:r>
          </w:p>
        </w:tc>
        <w:tc>
          <w:tcPr>
            <w:tcW w:w="1620" w:type="dxa"/>
            <w:vMerge w:val="restart"/>
            <w:noWrap/>
            <w:hideMark/>
          </w:tcPr>
          <w:p w14:paraId="5E741BF7" w14:textId="77777777" w:rsidR="000903BF" w:rsidRPr="0060484C" w:rsidRDefault="000903BF" w:rsidP="001B110A">
            <w:pPr>
              <w:jc w:val="center"/>
            </w:pPr>
            <w:r>
              <w:t>s</w:t>
            </w:r>
            <w:r w:rsidRPr="0060484C">
              <w:t>i</w:t>
            </w:r>
            <w:r>
              <w:t>-</w:t>
            </w:r>
            <w:r w:rsidRPr="0060484C">
              <w:t>KDM5D-3'UTR</w:t>
            </w:r>
          </w:p>
        </w:tc>
        <w:tc>
          <w:tcPr>
            <w:tcW w:w="6115" w:type="dxa"/>
            <w:noWrap/>
            <w:hideMark/>
          </w:tcPr>
          <w:p w14:paraId="2761B63D" w14:textId="77777777" w:rsidR="000903BF" w:rsidRPr="0060484C" w:rsidRDefault="000903BF" w:rsidP="001B110A">
            <w:r>
              <w:t xml:space="preserve">sense:  </w:t>
            </w:r>
            <w:proofErr w:type="spellStart"/>
            <w:r w:rsidRPr="0060484C">
              <w:t>GUACGUUGUAAUUACCAAAAAGAat</w:t>
            </w:r>
            <w:proofErr w:type="spellEnd"/>
          </w:p>
        </w:tc>
      </w:tr>
      <w:tr w:rsidR="000903BF" w:rsidRPr="0060484C" w14:paraId="6647A719" w14:textId="77777777" w:rsidTr="000903BF">
        <w:trPr>
          <w:trHeight w:val="315"/>
        </w:trPr>
        <w:tc>
          <w:tcPr>
            <w:tcW w:w="1615" w:type="dxa"/>
            <w:vMerge/>
            <w:noWrap/>
            <w:hideMark/>
          </w:tcPr>
          <w:p w14:paraId="0A563168" w14:textId="77777777" w:rsidR="000903BF" w:rsidRPr="0060484C" w:rsidRDefault="000903BF" w:rsidP="001B110A"/>
        </w:tc>
        <w:tc>
          <w:tcPr>
            <w:tcW w:w="1620" w:type="dxa"/>
            <w:vMerge/>
            <w:noWrap/>
            <w:hideMark/>
          </w:tcPr>
          <w:p w14:paraId="27B2149C" w14:textId="77777777" w:rsidR="000903BF" w:rsidRPr="0060484C" w:rsidRDefault="000903BF" w:rsidP="001B110A"/>
        </w:tc>
        <w:tc>
          <w:tcPr>
            <w:tcW w:w="6115" w:type="dxa"/>
            <w:noWrap/>
            <w:hideMark/>
          </w:tcPr>
          <w:p w14:paraId="75CD767E" w14:textId="77777777" w:rsidR="000903BF" w:rsidRPr="0060484C" w:rsidRDefault="000903BF" w:rsidP="001B110A">
            <w:r>
              <w:t xml:space="preserve">antisense:  </w:t>
            </w:r>
            <w:r w:rsidRPr="0060484C">
              <w:t>AUUCUUUUUGGUAAUUACAACGUACAU</w:t>
            </w:r>
          </w:p>
        </w:tc>
      </w:tr>
    </w:tbl>
    <w:p w14:paraId="65E25680" w14:textId="77777777" w:rsidR="000903BF" w:rsidRDefault="000903BF" w:rsidP="000903BF"/>
    <w:p w14:paraId="563AEDEF" w14:textId="77777777" w:rsidR="000903BF" w:rsidRDefault="000903BF">
      <w:pPr>
        <w:widowControl/>
        <w:jc w:val="left"/>
      </w:pPr>
      <w:r>
        <w:br w:type="page"/>
      </w:r>
    </w:p>
    <w:p w14:paraId="488B57D2" w14:textId="17169F53" w:rsidR="00CE60D2" w:rsidRDefault="00CE60D2" w:rsidP="007A575F">
      <w:pPr>
        <w:rPr>
          <w:rFonts w:cstheme="minorHAnsi"/>
          <w:bCs/>
        </w:rPr>
      </w:pPr>
      <w:bookmarkStart w:id="2" w:name="_Hlk210815037"/>
      <w:r>
        <w:rPr>
          <w:rFonts w:cstheme="minorHAnsi"/>
          <w:b/>
          <w:bCs/>
        </w:rPr>
        <w:lastRenderedPageBreak/>
        <w:t xml:space="preserve">Supplemental </w:t>
      </w:r>
      <w:r w:rsidRPr="00C5729E">
        <w:rPr>
          <w:rFonts w:cstheme="minorHAnsi"/>
          <w:b/>
          <w:bCs/>
        </w:rPr>
        <w:t xml:space="preserve">Table </w:t>
      </w:r>
      <w:r w:rsidR="005B70E7">
        <w:rPr>
          <w:rFonts w:cstheme="minorHAnsi"/>
          <w:b/>
          <w:bCs/>
        </w:rPr>
        <w:t>2</w:t>
      </w:r>
      <w:r w:rsidRPr="00C5729E">
        <w:rPr>
          <w:rFonts w:cstheme="minorHAnsi"/>
          <w:b/>
          <w:bCs/>
        </w:rPr>
        <w:t xml:space="preserve">. List of real time PCR primers used in the study. </w:t>
      </w:r>
      <w:r w:rsidRPr="00C5729E">
        <w:rPr>
          <w:rFonts w:cstheme="minorHAnsi"/>
          <w:bCs/>
        </w:rPr>
        <w:t>F, forward primer; R, reverse primer.</w:t>
      </w:r>
    </w:p>
    <w:bookmarkEnd w:id="2"/>
    <w:p w14:paraId="24B4FC57" w14:textId="77777777" w:rsidR="00CE60D2" w:rsidRPr="00C5729E" w:rsidRDefault="00CE60D2" w:rsidP="00CE60D2">
      <w:pPr>
        <w:rPr>
          <w:rFonts w:cstheme="minorHAnsi"/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1"/>
        <w:gridCol w:w="5207"/>
      </w:tblGrid>
      <w:tr w:rsidR="00CE60D2" w:rsidRPr="00C5729E" w14:paraId="02AE3E69" w14:textId="77777777" w:rsidTr="001B110A"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16268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Target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91097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Primer sequence</w:t>
            </w:r>
          </w:p>
        </w:tc>
      </w:tr>
      <w:tr w:rsidR="00CE60D2" w:rsidRPr="00C5729E" w14:paraId="59C276D3" w14:textId="77777777" w:rsidTr="001B110A">
        <w:trPr>
          <w:trHeight w:val="151"/>
        </w:trPr>
        <w:tc>
          <w:tcPr>
            <w:tcW w:w="1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9CF58B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KDM5D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84C691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CB0796">
              <w:rPr>
                <w:rFonts w:cstheme="minorHAnsi"/>
                <w:bCs/>
              </w:rPr>
              <w:t>CAAGACCCGCTTGGCTACATT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4D3C088C" w14:textId="77777777" w:rsidTr="001B110A">
        <w:trPr>
          <w:trHeight w:val="151"/>
        </w:trPr>
        <w:tc>
          <w:tcPr>
            <w:tcW w:w="1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5567CE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BF393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7A7FB0">
              <w:rPr>
                <w:rFonts w:cstheme="minorHAnsi"/>
                <w:bCs/>
              </w:rPr>
              <w:t>TTGGACGCGAGGAGTAAATCT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77CBEF0A" w14:textId="77777777" w:rsidTr="001B110A">
        <w:trPr>
          <w:trHeight w:val="151"/>
        </w:trPr>
        <w:tc>
          <w:tcPr>
            <w:tcW w:w="188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0BAE7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CENPV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EF3CD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7A7FB0">
              <w:rPr>
                <w:rFonts w:cstheme="minorHAnsi"/>
                <w:bCs/>
              </w:rPr>
              <w:t>CCTGCTAGACACCTTTGAATAC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851D4F8" w14:textId="77777777" w:rsidTr="001B110A">
        <w:trPr>
          <w:trHeight w:val="151"/>
        </w:trPr>
        <w:tc>
          <w:tcPr>
            <w:tcW w:w="1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3E3A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630FC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7A7FB0">
              <w:rPr>
                <w:rFonts w:cstheme="minorHAnsi"/>
                <w:bCs/>
              </w:rPr>
              <w:t>TCAGGAGCTTGAAGCGAGAA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16D00A23" w14:textId="77777777" w:rsidTr="001B110A">
        <w:trPr>
          <w:trHeight w:val="151"/>
        </w:trPr>
        <w:tc>
          <w:tcPr>
            <w:tcW w:w="18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63E205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TGS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00E2C5EF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F94D53">
              <w:rPr>
                <w:rFonts w:cstheme="minorHAnsi"/>
                <w:bCs/>
              </w:rPr>
              <w:t>CTGATGATTGCCCGACTCC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19A75C01" w14:textId="77777777" w:rsidTr="001B110A">
        <w:trPr>
          <w:trHeight w:val="151"/>
        </w:trPr>
        <w:tc>
          <w:tcPr>
            <w:tcW w:w="1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AFEA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15668920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F94D53">
              <w:rPr>
                <w:rFonts w:cstheme="minorHAnsi"/>
                <w:bCs/>
              </w:rPr>
              <w:t>CGCAGTTTACGCTGTCTAG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792BD0CA" w14:textId="77777777" w:rsidTr="001B110A">
        <w:trPr>
          <w:trHeight w:val="151"/>
        </w:trPr>
        <w:tc>
          <w:tcPr>
            <w:tcW w:w="18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8161DD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BCA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32942A69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D14106">
              <w:rPr>
                <w:rFonts w:cstheme="minorHAnsi"/>
                <w:bCs/>
              </w:rPr>
              <w:t>ACCCACCCTATGAACAACATGA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CE0FFCD" w14:textId="77777777" w:rsidTr="001B110A">
        <w:trPr>
          <w:trHeight w:val="151"/>
        </w:trPr>
        <w:tc>
          <w:tcPr>
            <w:tcW w:w="1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BCA3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0E527862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D14106">
              <w:rPr>
                <w:rFonts w:cstheme="minorHAnsi"/>
                <w:bCs/>
              </w:rPr>
              <w:t>GAGTCGGGTAACGGAAACAG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BFD7FC5" w14:textId="77777777" w:rsidTr="001B110A">
        <w:trPr>
          <w:trHeight w:val="151"/>
        </w:trPr>
        <w:tc>
          <w:tcPr>
            <w:tcW w:w="18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C217CB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BCG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671782B0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D14106">
              <w:rPr>
                <w:rFonts w:cstheme="minorHAnsi"/>
                <w:bCs/>
              </w:rPr>
              <w:t>TTATCCGTGGTGTGTCTGGA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654B16ED" w14:textId="77777777" w:rsidTr="001B110A">
        <w:trPr>
          <w:trHeight w:val="151"/>
        </w:trPr>
        <w:tc>
          <w:tcPr>
            <w:tcW w:w="1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5647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0EC98DA1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F94D53">
              <w:rPr>
                <w:rFonts w:cstheme="minorHAnsi"/>
                <w:bCs/>
              </w:rPr>
              <w:t>TTCCTGAGGCCAATAAGGT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6D001F64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CBB8035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CSS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10321945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C3569E">
              <w:rPr>
                <w:rFonts w:cstheme="minorHAnsi"/>
                <w:bCs/>
              </w:rPr>
              <w:t>CACAGGACAGACAACAAGGT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CCAD0EA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296D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655F1C3A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C3569E">
              <w:rPr>
                <w:rFonts w:cstheme="minorHAnsi"/>
                <w:bCs/>
              </w:rPr>
              <w:t>CCTGGGTATGGACGATGC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1B848C83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BBD4D70" w14:textId="77777777" w:rsidR="00CE60D2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LD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0850B6E1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C3569E">
              <w:rPr>
                <w:rFonts w:cstheme="minorHAnsi"/>
                <w:bCs/>
              </w:rPr>
              <w:t>GAGCCACGGGTAAATACCTCT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2869AA99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4EF6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3155173F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C3569E">
              <w:rPr>
                <w:rFonts w:cstheme="minorHAnsi"/>
                <w:bCs/>
              </w:rPr>
              <w:t>CCGCGTGTCCAGATTTTCTAT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50652590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8C279D5" w14:textId="77777777" w:rsidR="00CE60D2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LEK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57C8E0CE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E06407">
              <w:rPr>
                <w:rFonts w:cstheme="minorHAnsi"/>
                <w:bCs/>
              </w:rPr>
              <w:t>GCGATGGTTCATCCTTCG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D4AC1DC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E046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79CECAE6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E06407">
              <w:rPr>
                <w:rFonts w:cstheme="minorHAnsi"/>
                <w:bCs/>
              </w:rPr>
              <w:t>ATAGCCCCGGTGATCTCAAA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9911BB6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7FBC268" w14:textId="77777777" w:rsidR="00CE60D2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ND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605DCD12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E06407">
              <w:rPr>
                <w:rFonts w:cstheme="minorHAnsi"/>
                <w:bCs/>
              </w:rPr>
              <w:t>GCTCCATGTCTTCGCCAA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23FE7AEC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C560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3000A674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E06407">
              <w:rPr>
                <w:rFonts w:cstheme="minorHAnsi"/>
                <w:bCs/>
              </w:rPr>
              <w:t>AAAACTGGCCGTGTAATTCTCA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4CE80CBF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6DD9" w14:textId="77777777" w:rsidR="00CE60D2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NTNG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48890DED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975F1D">
              <w:rPr>
                <w:rFonts w:cstheme="minorHAnsi"/>
                <w:bCs/>
              </w:rPr>
              <w:t>GCCCTTTGGGTTACGGTGT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FE692CA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D872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48A57E2E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975F1D">
              <w:rPr>
                <w:rFonts w:cstheme="minorHAnsi"/>
                <w:bCs/>
              </w:rPr>
              <w:t>CCCTTCTTCCGTGTAAATCTGA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C1680E2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0E53" w14:textId="77777777" w:rsidR="00CE60D2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MCCC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00244FD0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975F1D">
              <w:rPr>
                <w:rFonts w:cstheme="minorHAnsi"/>
                <w:bCs/>
              </w:rPr>
              <w:t>AAAGCCCGAGCACTTCACATA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19D7B286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18EC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7FD7EE23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975F1D">
              <w:rPr>
                <w:rFonts w:cstheme="minorHAnsi"/>
                <w:bCs/>
              </w:rPr>
              <w:t>TCCAATGCCTGTAATAATGCCA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0328BF99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2E87143" w14:textId="77777777" w:rsidR="00CE60D2" w:rsidRDefault="00CE60D2" w:rsidP="001B110A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RIB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</w:tcPr>
          <w:p w14:paraId="2A4DBBC2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F: 5’-</w:t>
            </w:r>
            <w:r w:rsidRPr="00E06407">
              <w:rPr>
                <w:rFonts w:cstheme="minorHAnsi"/>
                <w:bCs/>
              </w:rPr>
              <w:t>ATGAACATACACAGGTCTACCCC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  <w:tr w:rsidR="00CE60D2" w:rsidRPr="00C5729E" w14:paraId="5B38F498" w14:textId="77777777" w:rsidTr="001B110A">
        <w:trPr>
          <w:trHeight w:val="151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B0AF3" w14:textId="77777777" w:rsidR="00CE60D2" w:rsidRDefault="00CE60D2" w:rsidP="001B110A">
            <w:pPr>
              <w:rPr>
                <w:rFonts w:cstheme="minorHAnsi"/>
                <w:bCs/>
              </w:rPr>
            </w:pP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FF939" w14:textId="77777777" w:rsidR="00CE60D2" w:rsidRPr="00C5729E" w:rsidRDefault="00CE60D2" w:rsidP="001B110A">
            <w:pPr>
              <w:rPr>
                <w:rFonts w:cstheme="minorHAnsi"/>
                <w:bCs/>
              </w:rPr>
            </w:pPr>
            <w:r w:rsidRPr="00C5729E">
              <w:rPr>
                <w:rFonts w:cstheme="minorHAnsi"/>
                <w:bCs/>
              </w:rPr>
              <w:t>R: 5’-</w:t>
            </w:r>
            <w:r w:rsidRPr="00975F1D">
              <w:rPr>
                <w:rFonts w:cstheme="minorHAnsi"/>
                <w:bCs/>
              </w:rPr>
              <w:t>GGGCTGAAACTCTGGCTGG</w:t>
            </w:r>
            <w:r w:rsidRPr="00C5729E">
              <w:rPr>
                <w:rFonts w:cstheme="minorHAnsi"/>
                <w:bCs/>
              </w:rPr>
              <w:t>-3’</w:t>
            </w:r>
          </w:p>
        </w:tc>
      </w:tr>
    </w:tbl>
    <w:p w14:paraId="330C52D8" w14:textId="77777777" w:rsidR="00CE60D2" w:rsidRPr="00F13937" w:rsidRDefault="00CE60D2" w:rsidP="00CE60D2">
      <w:pPr>
        <w:rPr>
          <w:rFonts w:cstheme="minorHAnsi"/>
          <w:b/>
        </w:rPr>
      </w:pPr>
    </w:p>
    <w:p w14:paraId="3082E418" w14:textId="77777777" w:rsidR="005B70E7" w:rsidRDefault="005B70E7" w:rsidP="007A575F">
      <w:pPr>
        <w:widowControl/>
        <w:spacing w:line="480" w:lineRule="auto"/>
        <w:jc w:val="left"/>
      </w:pPr>
      <w:r>
        <w:br w:type="page"/>
      </w:r>
    </w:p>
    <w:p w14:paraId="0594D3AE" w14:textId="59EAF5C3" w:rsidR="005B70E7" w:rsidRPr="005B70E7" w:rsidRDefault="005B70E7" w:rsidP="007A575F">
      <w:pPr>
        <w:widowControl/>
        <w:spacing w:line="480" w:lineRule="auto"/>
        <w:rPr>
          <w:bCs/>
        </w:rPr>
      </w:pPr>
      <w:r w:rsidRPr="005B70E7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5B70E7">
        <w:rPr>
          <w:b/>
          <w:bCs/>
        </w:rPr>
        <w:t xml:space="preserve">. </w:t>
      </w:r>
      <w:r>
        <w:rPr>
          <w:b/>
          <w:bCs/>
        </w:rPr>
        <w:t>Viability ratio (VR) data from kinase inhibitor screen</w:t>
      </w:r>
      <w:r w:rsidRPr="005B70E7">
        <w:rPr>
          <w:b/>
          <w:bCs/>
        </w:rPr>
        <w:t>.</w:t>
      </w:r>
      <w:r w:rsidRPr="005B70E7">
        <w:rPr>
          <w:bCs/>
        </w:rPr>
        <w:t xml:space="preserve"> 22Rv1-NR cells (10,000 cells/well) in 96-well plates were transfected with </w:t>
      </w:r>
      <w:r w:rsidRPr="005B70E7">
        <w:rPr>
          <w:bCs/>
          <w:i/>
          <w:iCs/>
        </w:rPr>
        <w:t>KDM5D</w:t>
      </w:r>
      <w:r w:rsidRPr="005B70E7">
        <w:rPr>
          <w:bCs/>
        </w:rPr>
        <w:t xml:space="preserve"> (si-KDM5D) or non-targeting (</w:t>
      </w:r>
      <w:proofErr w:type="spellStart"/>
      <w:r w:rsidRPr="005B70E7">
        <w:rPr>
          <w:bCs/>
        </w:rPr>
        <w:t>si</w:t>
      </w:r>
      <w:proofErr w:type="spellEnd"/>
      <w:r w:rsidRPr="005B70E7">
        <w:rPr>
          <w:bCs/>
        </w:rPr>
        <w:t xml:space="preserve">-NT) siRNAs for 72 h. For screening, si-KDM5D-transfected cells were treated with each compound alone (1 </w:t>
      </w:r>
      <w:proofErr w:type="spellStart"/>
      <w:r w:rsidRPr="005B70E7">
        <w:rPr>
          <w:bCs/>
        </w:rPr>
        <w:t>μM</w:t>
      </w:r>
      <w:proofErr w:type="spellEnd"/>
      <w:r w:rsidRPr="005B70E7">
        <w:rPr>
          <w:bCs/>
        </w:rPr>
        <w:t xml:space="preserve">) or in combination with SRA737 (5 </w:t>
      </w:r>
      <w:proofErr w:type="spellStart"/>
      <w:r w:rsidRPr="005B70E7">
        <w:rPr>
          <w:bCs/>
        </w:rPr>
        <w:t>μM</w:t>
      </w:r>
      <w:proofErr w:type="spellEnd"/>
      <w:r w:rsidRPr="005B70E7">
        <w:rPr>
          <w:bCs/>
        </w:rPr>
        <w:t xml:space="preserve">; compound + SRA737). </w:t>
      </w:r>
      <w:r>
        <w:rPr>
          <w:bCs/>
        </w:rPr>
        <w:t xml:space="preserve">VR </w:t>
      </w:r>
      <w:r w:rsidRPr="005B70E7">
        <w:rPr>
          <w:bCs/>
        </w:rPr>
        <w:t xml:space="preserve">was determined for individual compounds as the ratio of cell viability in compound-treated wells to that in DMSO-treated wells (compound/DMSO). For combination treatments, VR was calculated as the ratio of viability in wells treated with both compound and SRA to that in wells treated with SRA alone [(compound + SRA737)/SRA737]. The VR measured at 120 hours post-treatment was used as the experimental endpoint. Cells transfected with </w:t>
      </w:r>
      <w:proofErr w:type="spellStart"/>
      <w:r w:rsidRPr="005B70E7">
        <w:rPr>
          <w:bCs/>
        </w:rPr>
        <w:t>si</w:t>
      </w:r>
      <w:proofErr w:type="spellEnd"/>
      <w:r w:rsidRPr="005B70E7">
        <w:rPr>
          <w:bCs/>
        </w:rPr>
        <w:t>-NT or si-KDM5D and treated with SRA737 served as controls representing maximum and minimum response levels,</w:t>
      </w:r>
      <w:r w:rsidR="007A575F">
        <w:rPr>
          <w:bCs/>
        </w:rPr>
        <w:t xml:space="preserve"> </w:t>
      </w:r>
      <w:r w:rsidR="007A575F" w:rsidRPr="005B70E7">
        <w:rPr>
          <w:bCs/>
        </w:rPr>
        <w:t xml:space="preserve">Cell viability was monitored over time using the </w:t>
      </w:r>
      <w:proofErr w:type="spellStart"/>
      <w:r w:rsidR="007A575F" w:rsidRPr="005B70E7">
        <w:rPr>
          <w:bCs/>
        </w:rPr>
        <w:t>IncuCyte</w:t>
      </w:r>
      <w:proofErr w:type="spellEnd"/>
      <w:r w:rsidR="007A575F" w:rsidRPr="005B70E7">
        <w:rPr>
          <w:bCs/>
        </w:rPr>
        <w:t xml:space="preserve"> live cell imaging system (Sartorius), with a </w:t>
      </w:r>
      <w:proofErr w:type="spellStart"/>
      <w:r w:rsidR="007A575F" w:rsidRPr="005B70E7">
        <w:rPr>
          <w:bCs/>
        </w:rPr>
        <w:t>NucLight</w:t>
      </w:r>
      <w:proofErr w:type="spellEnd"/>
      <w:r w:rsidR="007A575F" w:rsidRPr="005B70E7">
        <w:rPr>
          <w:bCs/>
        </w:rPr>
        <w:t xml:space="preserve"> Lentivirus Red (NR) fluorescent reporter as a marker for viable cells.</w:t>
      </w:r>
    </w:p>
    <w:p w14:paraId="290E3A43" w14:textId="656A0D08" w:rsidR="000903BF" w:rsidRDefault="000903BF" w:rsidP="007A575F">
      <w:pPr>
        <w:widowControl/>
        <w:spacing w:line="480" w:lineRule="auto"/>
        <w:jc w:val="left"/>
      </w:pPr>
      <w:r>
        <w:br w:type="page"/>
      </w:r>
    </w:p>
    <w:p w14:paraId="2A6BCFDF" w14:textId="336E49B4" w:rsidR="00F51B41" w:rsidRDefault="00EB0A23" w:rsidP="0058732E">
      <w:pPr>
        <w:widowControl/>
        <w:tabs>
          <w:tab w:val="left" w:pos="720"/>
        </w:tabs>
        <w:spacing w:line="480" w:lineRule="auto"/>
      </w:pPr>
      <w:r w:rsidRPr="00F51B41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C93CAD0" wp14:editId="4199D23F">
            <wp:simplePos x="0" y="0"/>
            <wp:positionH relativeFrom="margin">
              <wp:align>center</wp:align>
            </wp:positionH>
            <wp:positionV relativeFrom="paragraph">
              <wp:posOffset>161</wp:posOffset>
            </wp:positionV>
            <wp:extent cx="4592320" cy="4078605"/>
            <wp:effectExtent l="0" t="0" r="0" b="0"/>
            <wp:wrapThrough wrapText="bothSides">
              <wp:wrapPolygon edited="0">
                <wp:start x="0" y="0"/>
                <wp:lineTo x="0" y="21489"/>
                <wp:lineTo x="21504" y="21489"/>
                <wp:lineTo x="21504" y="0"/>
                <wp:lineTo x="0" y="0"/>
              </wp:wrapPolygon>
            </wp:wrapThrough>
            <wp:docPr id="754640675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640675" name="Picture 1" descr="A diagram of a graph&#10;&#10;AI-generated content may be incorrect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822" r="19873"/>
                    <a:stretch/>
                  </pic:blipFill>
                  <pic:spPr bwMode="auto">
                    <a:xfrm>
                      <a:off x="0" y="0"/>
                      <a:ext cx="4592320" cy="4078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B033701" w14:textId="380FD57D" w:rsidR="0002267A" w:rsidRDefault="0002267A" w:rsidP="00EB0A23">
      <w:pPr>
        <w:widowControl/>
        <w:tabs>
          <w:tab w:val="left" w:pos="720"/>
        </w:tabs>
        <w:spacing w:line="480" w:lineRule="auto"/>
        <w:jc w:val="center"/>
        <w:rPr>
          <w:rFonts w:cs="Times New Roman"/>
          <w:b/>
          <w:bCs/>
        </w:rPr>
      </w:pPr>
    </w:p>
    <w:p w14:paraId="0D892A37" w14:textId="77777777" w:rsidR="00CE60D2" w:rsidRDefault="00CE60D2" w:rsidP="0058732E">
      <w:pPr>
        <w:widowControl/>
        <w:tabs>
          <w:tab w:val="left" w:pos="720"/>
        </w:tabs>
        <w:spacing w:line="480" w:lineRule="auto"/>
        <w:rPr>
          <w:rFonts w:cs="Times New Roman"/>
          <w:b/>
          <w:bCs/>
        </w:rPr>
      </w:pPr>
    </w:p>
    <w:p w14:paraId="1C54F994" w14:textId="5F52FB8D" w:rsidR="0079472F" w:rsidRPr="0079472F" w:rsidRDefault="0079472F" w:rsidP="0058732E">
      <w:pPr>
        <w:widowControl/>
        <w:tabs>
          <w:tab w:val="left" w:pos="720"/>
        </w:tabs>
        <w:spacing w:line="480" w:lineRule="auto"/>
        <w:rPr>
          <w:rFonts w:cs="Times New Roman"/>
          <w:bCs/>
        </w:rPr>
      </w:pPr>
      <w:r w:rsidRPr="0079472F">
        <w:rPr>
          <w:rFonts w:cs="Times New Roman"/>
          <w:b/>
          <w:bCs/>
        </w:rPr>
        <w:t>Supplemental Figure 1.</w:t>
      </w:r>
      <w:r w:rsidRPr="0079472F">
        <w:rPr>
          <w:rFonts w:cs="Times New Roman"/>
          <w:bCs/>
        </w:rPr>
        <w:t xml:space="preserve"> </w:t>
      </w:r>
      <w:bookmarkEnd w:id="1"/>
      <w:r w:rsidRPr="0079472F">
        <w:rPr>
          <w:rFonts w:cs="Times New Roman"/>
          <w:bCs/>
        </w:rPr>
        <w:t>(</w:t>
      </w:r>
      <w:r w:rsidRPr="0079472F">
        <w:rPr>
          <w:rFonts w:cs="Times New Roman"/>
          <w:b/>
          <w:bCs/>
        </w:rPr>
        <w:t>A</w:t>
      </w:r>
      <w:r w:rsidRPr="0079472F">
        <w:rPr>
          <w:rFonts w:cs="Times New Roman"/>
          <w:bCs/>
        </w:rPr>
        <w:t>) RT-qPCR analysis of CENPV mRNA levels in PC cell lines.</w:t>
      </w:r>
      <w:r w:rsidR="006D2C91">
        <w:rPr>
          <w:rFonts w:cs="Times New Roman"/>
          <w:bCs/>
        </w:rPr>
        <w:t xml:space="preserve"> </w:t>
      </w:r>
      <w:bookmarkStart w:id="3" w:name="_Hlk198902272"/>
      <w:r w:rsidR="006D2C91">
        <w:rPr>
          <w:rFonts w:cs="Times New Roman"/>
          <w:bCs/>
        </w:rPr>
        <w:t xml:space="preserve">Two-tailed </w:t>
      </w:r>
      <w:r w:rsidR="00E264C9">
        <w:rPr>
          <w:rFonts w:cs="Times New Roman"/>
          <w:bCs/>
        </w:rPr>
        <w:t>u</w:t>
      </w:r>
      <w:r w:rsidR="006D2C91" w:rsidRPr="006D2C91">
        <w:rPr>
          <w:rFonts w:cs="Times New Roman"/>
          <w:bCs/>
        </w:rPr>
        <w:t xml:space="preserve">npaired </w:t>
      </w:r>
      <w:r w:rsidR="006D2C91" w:rsidRPr="006D2C91">
        <w:rPr>
          <w:rFonts w:cs="Times New Roman"/>
          <w:bCs/>
          <w:i/>
          <w:iCs/>
        </w:rPr>
        <w:t>t</w:t>
      </w:r>
      <w:r w:rsidR="006D2C91" w:rsidRPr="006D2C91">
        <w:rPr>
          <w:rFonts w:cs="Times New Roman"/>
          <w:bCs/>
        </w:rPr>
        <w:t>-test</w:t>
      </w:r>
      <w:r w:rsidR="006D2C91">
        <w:rPr>
          <w:rFonts w:cs="Times New Roman"/>
          <w:bCs/>
        </w:rPr>
        <w:t xml:space="preserve">. </w:t>
      </w:r>
      <w:r w:rsidRPr="0079472F">
        <w:rPr>
          <w:rFonts w:cs="Times New Roman"/>
          <w:bCs/>
        </w:rPr>
        <w:t xml:space="preserve">* </w:t>
      </w:r>
      <w:r w:rsidR="001C0945" w:rsidRPr="001C0945">
        <w:rPr>
          <w:rFonts w:cs="Times New Roman"/>
          <w:bCs/>
          <w:i/>
          <w:iCs/>
        </w:rPr>
        <w:t>p &lt;</w:t>
      </w:r>
      <w:r w:rsidRPr="0079472F">
        <w:rPr>
          <w:rFonts w:cs="Times New Roman"/>
          <w:bCs/>
        </w:rPr>
        <w:t xml:space="preserve"> 0.05, ** </w:t>
      </w:r>
      <w:r w:rsidR="001C0945" w:rsidRPr="001C0945">
        <w:rPr>
          <w:rFonts w:cs="Times New Roman"/>
          <w:bCs/>
          <w:i/>
          <w:iCs/>
        </w:rPr>
        <w:t>p &lt;</w:t>
      </w:r>
      <w:r w:rsidRPr="0079472F">
        <w:rPr>
          <w:rFonts w:cs="Times New Roman"/>
          <w:bCs/>
        </w:rPr>
        <w:t xml:space="preserve"> 0.005, *** </w:t>
      </w:r>
      <w:r w:rsidR="001C0945" w:rsidRPr="001C0945">
        <w:rPr>
          <w:rFonts w:cs="Times New Roman"/>
          <w:bCs/>
          <w:i/>
          <w:iCs/>
        </w:rPr>
        <w:t>p &lt;</w:t>
      </w:r>
      <w:r w:rsidRPr="0079472F">
        <w:rPr>
          <w:rFonts w:cs="Times New Roman"/>
          <w:bCs/>
        </w:rPr>
        <w:t xml:space="preserve"> 0.0005.</w:t>
      </w:r>
      <w:r w:rsidR="006D2C91">
        <w:rPr>
          <w:rFonts w:cs="Times New Roman"/>
          <w:bCs/>
        </w:rPr>
        <w:t xml:space="preserve"> </w:t>
      </w:r>
      <w:bookmarkEnd w:id="3"/>
      <w:r w:rsidRPr="0079472F">
        <w:rPr>
          <w:rFonts w:cs="Times New Roman"/>
          <w:bCs/>
        </w:rPr>
        <w:t>(</w:t>
      </w:r>
      <w:r w:rsidRPr="0079472F">
        <w:rPr>
          <w:rFonts w:cs="Times New Roman"/>
          <w:b/>
          <w:bCs/>
        </w:rPr>
        <w:t>B</w:t>
      </w:r>
      <w:r w:rsidRPr="0079472F">
        <w:rPr>
          <w:rFonts w:cs="Times New Roman"/>
          <w:bCs/>
        </w:rPr>
        <w:t xml:space="preserve">) Depleting KDM5D did not significantly impact 22Rv1 cell proliferation. Proliferation of 22Rv1 transfected with </w:t>
      </w:r>
      <w:proofErr w:type="spellStart"/>
      <w:r w:rsidRPr="0079472F">
        <w:rPr>
          <w:rFonts w:cs="Times New Roman"/>
          <w:bCs/>
        </w:rPr>
        <w:t>si</w:t>
      </w:r>
      <w:proofErr w:type="spellEnd"/>
      <w:r w:rsidRPr="0079472F">
        <w:rPr>
          <w:rFonts w:cs="Times New Roman"/>
          <w:bCs/>
        </w:rPr>
        <w:t xml:space="preserve">-NT and si-KDM5D was measured over time. </w:t>
      </w:r>
      <w:r w:rsidR="001C0945" w:rsidRPr="001C0945">
        <w:rPr>
          <w:rFonts w:cs="Times New Roman"/>
          <w:bCs/>
          <w:i/>
          <w:iCs/>
        </w:rPr>
        <w:t>p &gt;</w:t>
      </w:r>
      <w:r w:rsidRPr="0079472F">
        <w:rPr>
          <w:rFonts w:cs="Times New Roman"/>
          <w:bCs/>
        </w:rPr>
        <w:t xml:space="preserve"> 0.05, two-way ANOVA. (</w:t>
      </w:r>
      <w:r w:rsidRPr="0079472F">
        <w:rPr>
          <w:rFonts w:cs="Times New Roman"/>
          <w:b/>
          <w:bCs/>
        </w:rPr>
        <w:t>C</w:t>
      </w:r>
      <w:r w:rsidRPr="0079472F">
        <w:rPr>
          <w:rFonts w:cs="Times New Roman"/>
          <w:bCs/>
        </w:rPr>
        <w:t xml:space="preserve">) </w:t>
      </w:r>
      <w:r w:rsidRPr="0079472F">
        <w:rPr>
          <w:rFonts w:cs="Times New Roman"/>
          <w:bCs/>
          <w:i/>
          <w:iCs/>
        </w:rPr>
        <w:t>CENPV</w:t>
      </w:r>
      <w:r w:rsidRPr="0079472F">
        <w:rPr>
          <w:rFonts w:cs="Times New Roman"/>
          <w:bCs/>
        </w:rPr>
        <w:t xml:space="preserve"> levels did not predict sensitivity to AZD7762 in CRPC and NEPC patients. Predicted IC50s to AZD7762 in CRPC (n=24, </w:t>
      </w:r>
      <w:r w:rsidRPr="0079472F">
        <w:rPr>
          <w:rFonts w:cs="Times New Roman"/>
          <w:bCs/>
          <w:i/>
          <w:iCs/>
        </w:rPr>
        <w:t>left</w:t>
      </w:r>
      <w:r w:rsidRPr="0079472F">
        <w:rPr>
          <w:rFonts w:cs="Times New Roman"/>
          <w:bCs/>
        </w:rPr>
        <w:t xml:space="preserve">) or NEPC (n=13, </w:t>
      </w:r>
      <w:r w:rsidRPr="0079472F">
        <w:rPr>
          <w:rFonts w:cs="Times New Roman"/>
          <w:bCs/>
          <w:i/>
          <w:iCs/>
        </w:rPr>
        <w:t>right</w:t>
      </w:r>
      <w:r w:rsidRPr="0079472F">
        <w:rPr>
          <w:rFonts w:cs="Times New Roman"/>
          <w:bCs/>
        </w:rPr>
        <w:t xml:space="preserve">) patients stratified based on </w:t>
      </w:r>
      <w:r w:rsidRPr="0079472F">
        <w:rPr>
          <w:rFonts w:cs="Times New Roman"/>
          <w:bCs/>
          <w:i/>
          <w:iCs/>
        </w:rPr>
        <w:t>CENPV</w:t>
      </w:r>
      <w:r w:rsidRPr="0079472F">
        <w:rPr>
          <w:rFonts w:cs="Times New Roman"/>
          <w:bCs/>
        </w:rPr>
        <w:t xml:space="preserve"> expression. ns, </w:t>
      </w:r>
      <w:r w:rsidR="001C0945" w:rsidRPr="001C0945">
        <w:rPr>
          <w:rFonts w:cs="Times New Roman"/>
          <w:bCs/>
          <w:i/>
        </w:rPr>
        <w:t>p &gt;</w:t>
      </w:r>
      <w:r w:rsidRPr="0079472F">
        <w:rPr>
          <w:rFonts w:cs="Times New Roman"/>
          <w:bCs/>
        </w:rPr>
        <w:t xml:space="preserve"> 0.05, unpaired t-tests with Welch’s correction.</w:t>
      </w:r>
    </w:p>
    <w:p w14:paraId="02F753EC" w14:textId="77777777" w:rsidR="0079472F" w:rsidRPr="0079472F" w:rsidRDefault="0079472F" w:rsidP="0058732E">
      <w:pPr>
        <w:widowControl/>
        <w:tabs>
          <w:tab w:val="left" w:pos="720"/>
        </w:tabs>
        <w:spacing w:line="480" w:lineRule="auto"/>
        <w:rPr>
          <w:rFonts w:cs="Times New Roman"/>
          <w:bCs/>
        </w:rPr>
      </w:pPr>
    </w:p>
    <w:p w14:paraId="1A4C9437" w14:textId="77777777" w:rsidR="00651E64" w:rsidRDefault="00651E64" w:rsidP="0058732E">
      <w:pPr>
        <w:widowControl/>
        <w:tabs>
          <w:tab w:val="left" w:pos="720"/>
        </w:tabs>
        <w:spacing w:line="480" w:lineRule="auto"/>
        <w:rPr>
          <w:rFonts w:cs="Times New Roman"/>
          <w:b/>
          <w:bCs/>
        </w:rPr>
        <w:sectPr w:rsidR="00651E64" w:rsidSect="00AC58A3">
          <w:footerReference w:type="default" r:id="rId11"/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445DD8CD" w14:textId="1E2CBF0C" w:rsidR="00CE60D2" w:rsidRDefault="00172C16" w:rsidP="0058732E">
      <w:pPr>
        <w:widowControl/>
        <w:tabs>
          <w:tab w:val="left" w:pos="720"/>
        </w:tabs>
        <w:spacing w:line="480" w:lineRule="auto"/>
        <w:rPr>
          <w:rFonts w:cs="Times New Roman"/>
          <w:b/>
          <w:bCs/>
        </w:rPr>
      </w:pPr>
      <w:r w:rsidRPr="00172C16">
        <w:rPr>
          <w:noProof/>
        </w:rPr>
        <w:lastRenderedPageBreak/>
        <w:drawing>
          <wp:inline distT="0" distB="0" distL="0" distR="0" wp14:anchorId="73B011FB" wp14:editId="134252AC">
            <wp:extent cx="5731510" cy="1795780"/>
            <wp:effectExtent l="0" t="0" r="2540" b="0"/>
            <wp:docPr id="1830726054" name="Picture 1" descr="A graph of a graph of a person's valu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726054" name="Picture 1" descr="A graph of a graph of a person's value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7C962" w14:textId="77777777" w:rsidR="00CE60D2" w:rsidRDefault="00CE60D2" w:rsidP="0058732E">
      <w:pPr>
        <w:widowControl/>
        <w:tabs>
          <w:tab w:val="left" w:pos="720"/>
        </w:tabs>
        <w:spacing w:line="480" w:lineRule="auto"/>
        <w:rPr>
          <w:rFonts w:cs="Times New Roman"/>
          <w:b/>
          <w:bCs/>
        </w:rPr>
      </w:pPr>
    </w:p>
    <w:p w14:paraId="655B3E34" w14:textId="44C650D5" w:rsidR="0079472F" w:rsidRPr="0079472F" w:rsidRDefault="0079472F" w:rsidP="0058732E">
      <w:pPr>
        <w:widowControl/>
        <w:tabs>
          <w:tab w:val="left" w:pos="720"/>
        </w:tabs>
        <w:spacing w:line="480" w:lineRule="auto"/>
        <w:rPr>
          <w:rFonts w:cs="Times New Roman"/>
          <w:bCs/>
        </w:rPr>
      </w:pPr>
      <w:r w:rsidRPr="0079472F">
        <w:rPr>
          <w:rFonts w:cs="Times New Roman"/>
          <w:b/>
          <w:bCs/>
        </w:rPr>
        <w:t xml:space="preserve">Supplemental Figure 2. </w:t>
      </w:r>
      <w:r w:rsidR="004B0F9B">
        <w:rPr>
          <w:rFonts w:cs="Times New Roman"/>
          <w:b/>
          <w:bCs/>
        </w:rPr>
        <w:t>O</w:t>
      </w:r>
      <w:r w:rsidRPr="0079472F">
        <w:rPr>
          <w:rFonts w:cs="Times New Roman"/>
          <w:bCs/>
        </w:rPr>
        <w:t xml:space="preserve">verexpressing KDM5D did not increase the sensitivity of </w:t>
      </w:r>
      <w:r w:rsidR="00372A9C">
        <w:rPr>
          <w:rFonts w:cs="Times New Roman"/>
          <w:bCs/>
        </w:rPr>
        <w:t>DU145 (A) or PC3 (B) cells</w:t>
      </w:r>
      <w:r w:rsidRPr="0079472F">
        <w:rPr>
          <w:rFonts w:cs="Times New Roman"/>
          <w:bCs/>
        </w:rPr>
        <w:t xml:space="preserve"> to SRA737, nor did it alter their rates of proliferation</w:t>
      </w:r>
      <w:r w:rsidR="004B0F9B">
        <w:rPr>
          <w:rFonts w:cs="Times New Roman"/>
          <w:bCs/>
        </w:rPr>
        <w:t>.</w:t>
      </w:r>
    </w:p>
    <w:p w14:paraId="46590BC5" w14:textId="08832D4A" w:rsidR="002B66A1" w:rsidRPr="002B66A1" w:rsidRDefault="002B66A1" w:rsidP="00F51B41">
      <w:pPr>
        <w:widowControl/>
        <w:tabs>
          <w:tab w:val="left" w:pos="720"/>
        </w:tabs>
        <w:spacing w:line="480" w:lineRule="auto"/>
      </w:pPr>
    </w:p>
    <w:sectPr w:rsidR="002B66A1" w:rsidRPr="002B66A1" w:rsidSect="00AC58A3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21911" w14:textId="77777777" w:rsidR="00495881" w:rsidRDefault="00495881" w:rsidP="000A201D">
      <w:r>
        <w:separator/>
      </w:r>
    </w:p>
  </w:endnote>
  <w:endnote w:type="continuationSeparator" w:id="0">
    <w:p w14:paraId="40F31B5E" w14:textId="77777777" w:rsidR="00495881" w:rsidRDefault="00495881" w:rsidP="000A201D">
      <w:r>
        <w:continuationSeparator/>
      </w:r>
    </w:p>
  </w:endnote>
  <w:endnote w:type="continuationNotice" w:id="1">
    <w:p w14:paraId="106A76ED" w14:textId="77777777" w:rsidR="00495881" w:rsidRDefault="004958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4522257"/>
      <w:docPartObj>
        <w:docPartGallery w:val="Page Numbers (Bottom of Page)"/>
        <w:docPartUnique/>
      </w:docPartObj>
    </w:sdtPr>
    <w:sdtEndPr/>
    <w:sdtContent>
      <w:p w14:paraId="5D68394B" w14:textId="592976E0" w:rsidR="000A5178" w:rsidRDefault="000A51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B210E0" w14:textId="77777777" w:rsidR="000A5178" w:rsidRDefault="000A5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66A80" w14:textId="77777777" w:rsidR="00495881" w:rsidRDefault="00495881" w:rsidP="000A201D">
      <w:r>
        <w:separator/>
      </w:r>
    </w:p>
  </w:footnote>
  <w:footnote w:type="continuationSeparator" w:id="0">
    <w:p w14:paraId="1E9C393B" w14:textId="77777777" w:rsidR="00495881" w:rsidRDefault="00495881" w:rsidP="000A201D">
      <w:r>
        <w:continuationSeparator/>
      </w:r>
    </w:p>
  </w:footnote>
  <w:footnote w:type="continuationNotice" w:id="1">
    <w:p w14:paraId="0C562723" w14:textId="77777777" w:rsidR="00495881" w:rsidRDefault="004958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74179"/>
    <w:multiLevelType w:val="hybridMultilevel"/>
    <w:tmpl w:val="D28CF552"/>
    <w:lvl w:ilvl="0" w:tplc="2EA4D5F0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B591941"/>
    <w:multiLevelType w:val="hybridMultilevel"/>
    <w:tmpl w:val="FDB6C500"/>
    <w:lvl w:ilvl="0" w:tplc="2EA4D5F0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DD577A"/>
    <w:multiLevelType w:val="multilevel"/>
    <w:tmpl w:val="FB3CF2D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0E737888"/>
    <w:multiLevelType w:val="hybridMultilevel"/>
    <w:tmpl w:val="558A1D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487A46"/>
    <w:multiLevelType w:val="hybridMultilevel"/>
    <w:tmpl w:val="48B473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7D429F"/>
    <w:multiLevelType w:val="hybridMultilevel"/>
    <w:tmpl w:val="FF643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7A20FB"/>
    <w:multiLevelType w:val="multilevel"/>
    <w:tmpl w:val="D7183DC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2C673A11"/>
    <w:multiLevelType w:val="hybridMultilevel"/>
    <w:tmpl w:val="A44A4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8A23BB"/>
    <w:multiLevelType w:val="hybridMultilevel"/>
    <w:tmpl w:val="F86AB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D64DF2"/>
    <w:multiLevelType w:val="hybridMultilevel"/>
    <w:tmpl w:val="ED542EE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2D65F03"/>
    <w:multiLevelType w:val="hybridMultilevel"/>
    <w:tmpl w:val="77E4E1E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3861BA4"/>
    <w:multiLevelType w:val="hybridMultilevel"/>
    <w:tmpl w:val="08D09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AF4C46"/>
    <w:multiLevelType w:val="hybridMultilevel"/>
    <w:tmpl w:val="A0768148"/>
    <w:lvl w:ilvl="0" w:tplc="0AF48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1EB6AC">
      <w:start w:val="3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CEB5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902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CE7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C29E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CE4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FCDA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A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7303F34"/>
    <w:multiLevelType w:val="hybridMultilevel"/>
    <w:tmpl w:val="F7F62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FF10D24"/>
    <w:multiLevelType w:val="hybridMultilevel"/>
    <w:tmpl w:val="19949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245E5"/>
    <w:multiLevelType w:val="hybridMultilevel"/>
    <w:tmpl w:val="240C5612"/>
    <w:lvl w:ilvl="0" w:tplc="2D0C6E2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6153BD9"/>
    <w:multiLevelType w:val="hybridMultilevel"/>
    <w:tmpl w:val="76FACD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01612C"/>
    <w:multiLevelType w:val="hybridMultilevel"/>
    <w:tmpl w:val="43F69F0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AAD72AC"/>
    <w:multiLevelType w:val="hybridMultilevel"/>
    <w:tmpl w:val="196A3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92008F"/>
    <w:multiLevelType w:val="hybridMultilevel"/>
    <w:tmpl w:val="434AC69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27B54FD"/>
    <w:multiLevelType w:val="hybridMultilevel"/>
    <w:tmpl w:val="0F5A4A92"/>
    <w:lvl w:ilvl="0" w:tplc="089A6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53210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E503C95"/>
    <w:multiLevelType w:val="hybridMultilevel"/>
    <w:tmpl w:val="1054CAB8"/>
    <w:lvl w:ilvl="0" w:tplc="2EA4D5F0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E9770F1"/>
    <w:multiLevelType w:val="hybridMultilevel"/>
    <w:tmpl w:val="2B4A3E72"/>
    <w:lvl w:ilvl="0" w:tplc="E8FE111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A328A4C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7A282B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10A320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D32CBF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56125DF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DDC07A8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B6AAA1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D070D24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0204D94"/>
    <w:multiLevelType w:val="hybridMultilevel"/>
    <w:tmpl w:val="F2A44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094789">
    <w:abstractNumId w:val="20"/>
  </w:num>
  <w:num w:numId="2" w16cid:durableId="2063944905">
    <w:abstractNumId w:val="6"/>
  </w:num>
  <w:num w:numId="3" w16cid:durableId="1581135746">
    <w:abstractNumId w:val="2"/>
  </w:num>
  <w:num w:numId="4" w16cid:durableId="799880585">
    <w:abstractNumId w:val="21"/>
  </w:num>
  <w:num w:numId="5" w16cid:durableId="176383671">
    <w:abstractNumId w:val="12"/>
  </w:num>
  <w:num w:numId="6" w16cid:durableId="121845702">
    <w:abstractNumId w:val="15"/>
  </w:num>
  <w:num w:numId="7" w16cid:durableId="2004746328">
    <w:abstractNumId w:val="14"/>
  </w:num>
  <w:num w:numId="8" w16cid:durableId="143858403">
    <w:abstractNumId w:val="11"/>
  </w:num>
  <w:num w:numId="9" w16cid:durableId="670331863">
    <w:abstractNumId w:val="23"/>
  </w:num>
  <w:num w:numId="10" w16cid:durableId="296764211">
    <w:abstractNumId w:val="0"/>
  </w:num>
  <w:num w:numId="11" w16cid:durableId="1898933998">
    <w:abstractNumId w:val="22"/>
  </w:num>
  <w:num w:numId="12" w16cid:durableId="1526941952">
    <w:abstractNumId w:val="1"/>
  </w:num>
  <w:num w:numId="13" w16cid:durableId="116029049">
    <w:abstractNumId w:val="10"/>
  </w:num>
  <w:num w:numId="14" w16cid:durableId="1482304507">
    <w:abstractNumId w:val="19"/>
  </w:num>
  <w:num w:numId="15" w16cid:durableId="928778170">
    <w:abstractNumId w:val="9"/>
  </w:num>
  <w:num w:numId="16" w16cid:durableId="183908901">
    <w:abstractNumId w:val="17"/>
  </w:num>
  <w:num w:numId="17" w16cid:durableId="1139106510">
    <w:abstractNumId w:val="7"/>
  </w:num>
  <w:num w:numId="18" w16cid:durableId="547036385">
    <w:abstractNumId w:val="16"/>
  </w:num>
  <w:num w:numId="19" w16cid:durableId="526017836">
    <w:abstractNumId w:val="13"/>
  </w:num>
  <w:num w:numId="20" w16cid:durableId="1710447784">
    <w:abstractNumId w:val="3"/>
  </w:num>
  <w:num w:numId="21" w16cid:durableId="1285188026">
    <w:abstractNumId w:val="18"/>
  </w:num>
  <w:num w:numId="22" w16cid:durableId="1352295325">
    <w:abstractNumId w:val="4"/>
  </w:num>
  <w:num w:numId="23" w16cid:durableId="750464189">
    <w:abstractNumId w:val="5"/>
  </w:num>
  <w:num w:numId="24" w16cid:durableId="1581717962">
    <w:abstractNumId w:val="24"/>
  </w:num>
  <w:num w:numId="25" w16cid:durableId="7806891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3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Ther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e02esqwx2eoetsz4pwt5zxdax0dfa950r&quot;&gt;MS_CHK1i-KDM5D&lt;record-ids&gt;&lt;item&gt;34&lt;/item&gt;&lt;item&gt;35&lt;/item&gt;&lt;item&gt;59&lt;/item&gt;&lt;item&gt;69&lt;/item&gt;&lt;item&gt;78&lt;/item&gt;&lt;item&gt;80&lt;/item&gt;&lt;item&gt;81&lt;/item&gt;&lt;item&gt;82&lt;/item&gt;&lt;item&gt;85&lt;/item&gt;&lt;item&gt;110&lt;/item&gt;&lt;item&gt;114&lt;/item&gt;&lt;item&gt;133&lt;/item&gt;&lt;item&gt;168&lt;/item&gt;&lt;item&gt;169&lt;/item&gt;&lt;item&gt;190&lt;/item&gt;&lt;item&gt;191&lt;/item&gt;&lt;item&gt;197&lt;/item&gt;&lt;item&gt;198&lt;/item&gt;&lt;item&gt;199&lt;/item&gt;&lt;item&gt;205&lt;/item&gt;&lt;item&gt;206&lt;/item&gt;&lt;item&gt;207&lt;/item&gt;&lt;/record-ids&gt;&lt;/item&gt;&lt;/Libraries&gt;"/>
  </w:docVars>
  <w:rsids>
    <w:rsidRoot w:val="000A201D"/>
    <w:rsid w:val="000000F9"/>
    <w:rsid w:val="00001558"/>
    <w:rsid w:val="00003093"/>
    <w:rsid w:val="00003877"/>
    <w:rsid w:val="00003FA4"/>
    <w:rsid w:val="000040B6"/>
    <w:rsid w:val="0000500F"/>
    <w:rsid w:val="00005070"/>
    <w:rsid w:val="00005370"/>
    <w:rsid w:val="00005575"/>
    <w:rsid w:val="0001151E"/>
    <w:rsid w:val="00012756"/>
    <w:rsid w:val="000129B4"/>
    <w:rsid w:val="00013A38"/>
    <w:rsid w:val="000150EE"/>
    <w:rsid w:val="000151D3"/>
    <w:rsid w:val="00015475"/>
    <w:rsid w:val="000164E8"/>
    <w:rsid w:val="00016889"/>
    <w:rsid w:val="00016C43"/>
    <w:rsid w:val="000170EA"/>
    <w:rsid w:val="00022098"/>
    <w:rsid w:val="0002267A"/>
    <w:rsid w:val="00023D54"/>
    <w:rsid w:val="00024148"/>
    <w:rsid w:val="0002524C"/>
    <w:rsid w:val="00026D84"/>
    <w:rsid w:val="00026E73"/>
    <w:rsid w:val="00027843"/>
    <w:rsid w:val="00030268"/>
    <w:rsid w:val="0003119E"/>
    <w:rsid w:val="00031CF1"/>
    <w:rsid w:val="00031E50"/>
    <w:rsid w:val="00032A43"/>
    <w:rsid w:val="00034644"/>
    <w:rsid w:val="00036B56"/>
    <w:rsid w:val="00036D43"/>
    <w:rsid w:val="00037C39"/>
    <w:rsid w:val="000405A4"/>
    <w:rsid w:val="00041277"/>
    <w:rsid w:val="00044AD5"/>
    <w:rsid w:val="0004708A"/>
    <w:rsid w:val="000500E1"/>
    <w:rsid w:val="0005085F"/>
    <w:rsid w:val="000510FC"/>
    <w:rsid w:val="0005482B"/>
    <w:rsid w:val="000556A1"/>
    <w:rsid w:val="0005621D"/>
    <w:rsid w:val="00057099"/>
    <w:rsid w:val="0005775E"/>
    <w:rsid w:val="00057CB6"/>
    <w:rsid w:val="00060F6E"/>
    <w:rsid w:val="000619B2"/>
    <w:rsid w:val="00062E35"/>
    <w:rsid w:val="0006321A"/>
    <w:rsid w:val="00063509"/>
    <w:rsid w:val="00065653"/>
    <w:rsid w:val="00065F94"/>
    <w:rsid w:val="00066088"/>
    <w:rsid w:val="0006660A"/>
    <w:rsid w:val="000667AF"/>
    <w:rsid w:val="00070BC1"/>
    <w:rsid w:val="00071F67"/>
    <w:rsid w:val="000730FB"/>
    <w:rsid w:val="0007352B"/>
    <w:rsid w:val="000735A4"/>
    <w:rsid w:val="00074569"/>
    <w:rsid w:val="0007705D"/>
    <w:rsid w:val="000802EF"/>
    <w:rsid w:val="0008076C"/>
    <w:rsid w:val="000811CF"/>
    <w:rsid w:val="000822D2"/>
    <w:rsid w:val="00083ACE"/>
    <w:rsid w:val="00083D73"/>
    <w:rsid w:val="00083E3A"/>
    <w:rsid w:val="00084170"/>
    <w:rsid w:val="00087E22"/>
    <w:rsid w:val="000903BF"/>
    <w:rsid w:val="0009192D"/>
    <w:rsid w:val="000930DE"/>
    <w:rsid w:val="00094C14"/>
    <w:rsid w:val="00095605"/>
    <w:rsid w:val="00095E98"/>
    <w:rsid w:val="00095F91"/>
    <w:rsid w:val="00097334"/>
    <w:rsid w:val="000A0370"/>
    <w:rsid w:val="000A0D3E"/>
    <w:rsid w:val="000A193B"/>
    <w:rsid w:val="000A201D"/>
    <w:rsid w:val="000A2AD7"/>
    <w:rsid w:val="000A3796"/>
    <w:rsid w:val="000A3D81"/>
    <w:rsid w:val="000A44FB"/>
    <w:rsid w:val="000A511B"/>
    <w:rsid w:val="000A5178"/>
    <w:rsid w:val="000A57F1"/>
    <w:rsid w:val="000A70DD"/>
    <w:rsid w:val="000B02B6"/>
    <w:rsid w:val="000B0908"/>
    <w:rsid w:val="000B1A92"/>
    <w:rsid w:val="000B3785"/>
    <w:rsid w:val="000B3987"/>
    <w:rsid w:val="000B48E9"/>
    <w:rsid w:val="000B5067"/>
    <w:rsid w:val="000B5D88"/>
    <w:rsid w:val="000B61C7"/>
    <w:rsid w:val="000B645E"/>
    <w:rsid w:val="000B66E7"/>
    <w:rsid w:val="000B79B5"/>
    <w:rsid w:val="000C2A0B"/>
    <w:rsid w:val="000C3D6C"/>
    <w:rsid w:val="000C4730"/>
    <w:rsid w:val="000C4FF0"/>
    <w:rsid w:val="000C6114"/>
    <w:rsid w:val="000C72C0"/>
    <w:rsid w:val="000D0299"/>
    <w:rsid w:val="000D06B9"/>
    <w:rsid w:val="000D0A4B"/>
    <w:rsid w:val="000D187B"/>
    <w:rsid w:val="000D2161"/>
    <w:rsid w:val="000D2835"/>
    <w:rsid w:val="000D372B"/>
    <w:rsid w:val="000D5475"/>
    <w:rsid w:val="000D7301"/>
    <w:rsid w:val="000D75C0"/>
    <w:rsid w:val="000E3271"/>
    <w:rsid w:val="000E32F7"/>
    <w:rsid w:val="000E47A6"/>
    <w:rsid w:val="000E544A"/>
    <w:rsid w:val="000E7EFB"/>
    <w:rsid w:val="000E7FF7"/>
    <w:rsid w:val="000F2BC4"/>
    <w:rsid w:val="000F2D91"/>
    <w:rsid w:val="000F314E"/>
    <w:rsid w:val="000F329A"/>
    <w:rsid w:val="000F4C3D"/>
    <w:rsid w:val="000F4E15"/>
    <w:rsid w:val="000F5AB5"/>
    <w:rsid w:val="000F7274"/>
    <w:rsid w:val="000F79D2"/>
    <w:rsid w:val="001003B3"/>
    <w:rsid w:val="001005E4"/>
    <w:rsid w:val="00102362"/>
    <w:rsid w:val="001032BB"/>
    <w:rsid w:val="0010363B"/>
    <w:rsid w:val="00103B3D"/>
    <w:rsid w:val="00103BCC"/>
    <w:rsid w:val="00103DFE"/>
    <w:rsid w:val="0010429E"/>
    <w:rsid w:val="001049F2"/>
    <w:rsid w:val="00106A0B"/>
    <w:rsid w:val="00110820"/>
    <w:rsid w:val="00110CE8"/>
    <w:rsid w:val="00111029"/>
    <w:rsid w:val="0011169D"/>
    <w:rsid w:val="00112208"/>
    <w:rsid w:val="00112B45"/>
    <w:rsid w:val="001131FB"/>
    <w:rsid w:val="00113273"/>
    <w:rsid w:val="00113CED"/>
    <w:rsid w:val="0011406F"/>
    <w:rsid w:val="0011568A"/>
    <w:rsid w:val="00115865"/>
    <w:rsid w:val="00116FB8"/>
    <w:rsid w:val="00120CDB"/>
    <w:rsid w:val="00122A53"/>
    <w:rsid w:val="00124C25"/>
    <w:rsid w:val="00125C0C"/>
    <w:rsid w:val="00126852"/>
    <w:rsid w:val="00126B80"/>
    <w:rsid w:val="0013371F"/>
    <w:rsid w:val="00133A3F"/>
    <w:rsid w:val="00135617"/>
    <w:rsid w:val="001363C9"/>
    <w:rsid w:val="00140C31"/>
    <w:rsid w:val="00140F48"/>
    <w:rsid w:val="00141BEC"/>
    <w:rsid w:val="00142495"/>
    <w:rsid w:val="00143ACC"/>
    <w:rsid w:val="00144E9C"/>
    <w:rsid w:val="001533C7"/>
    <w:rsid w:val="00154061"/>
    <w:rsid w:val="00155C62"/>
    <w:rsid w:val="00156214"/>
    <w:rsid w:val="001571A4"/>
    <w:rsid w:val="00160580"/>
    <w:rsid w:val="001609B6"/>
    <w:rsid w:val="00160B3D"/>
    <w:rsid w:val="00160CFA"/>
    <w:rsid w:val="00162681"/>
    <w:rsid w:val="001676F8"/>
    <w:rsid w:val="00167AA3"/>
    <w:rsid w:val="00170336"/>
    <w:rsid w:val="00172C16"/>
    <w:rsid w:val="00175291"/>
    <w:rsid w:val="00176481"/>
    <w:rsid w:val="001764F6"/>
    <w:rsid w:val="00177148"/>
    <w:rsid w:val="001802B2"/>
    <w:rsid w:val="00180635"/>
    <w:rsid w:val="00180E04"/>
    <w:rsid w:val="001810FD"/>
    <w:rsid w:val="001812C7"/>
    <w:rsid w:val="001814B1"/>
    <w:rsid w:val="0018164A"/>
    <w:rsid w:val="00181CB0"/>
    <w:rsid w:val="001828AB"/>
    <w:rsid w:val="00182C0A"/>
    <w:rsid w:val="00183029"/>
    <w:rsid w:val="00183355"/>
    <w:rsid w:val="001838B2"/>
    <w:rsid w:val="00186644"/>
    <w:rsid w:val="00186F46"/>
    <w:rsid w:val="00190905"/>
    <w:rsid w:val="00192263"/>
    <w:rsid w:val="00192A36"/>
    <w:rsid w:val="00194078"/>
    <w:rsid w:val="001948F5"/>
    <w:rsid w:val="00194B5D"/>
    <w:rsid w:val="0019583D"/>
    <w:rsid w:val="00196917"/>
    <w:rsid w:val="00196D18"/>
    <w:rsid w:val="0019729B"/>
    <w:rsid w:val="00197D00"/>
    <w:rsid w:val="001A14AB"/>
    <w:rsid w:val="001A266C"/>
    <w:rsid w:val="001A3118"/>
    <w:rsid w:val="001A3FC6"/>
    <w:rsid w:val="001A41EE"/>
    <w:rsid w:val="001A45ED"/>
    <w:rsid w:val="001A5010"/>
    <w:rsid w:val="001A50B8"/>
    <w:rsid w:val="001A5281"/>
    <w:rsid w:val="001A7882"/>
    <w:rsid w:val="001A7FB5"/>
    <w:rsid w:val="001B0969"/>
    <w:rsid w:val="001B0B41"/>
    <w:rsid w:val="001B0DF5"/>
    <w:rsid w:val="001B3256"/>
    <w:rsid w:val="001B382D"/>
    <w:rsid w:val="001B68F2"/>
    <w:rsid w:val="001B74D4"/>
    <w:rsid w:val="001B77B2"/>
    <w:rsid w:val="001C0026"/>
    <w:rsid w:val="001C083E"/>
    <w:rsid w:val="001C08FF"/>
    <w:rsid w:val="001C0945"/>
    <w:rsid w:val="001C16BC"/>
    <w:rsid w:val="001C2230"/>
    <w:rsid w:val="001C2B34"/>
    <w:rsid w:val="001C345E"/>
    <w:rsid w:val="001C3C3F"/>
    <w:rsid w:val="001C72A7"/>
    <w:rsid w:val="001C79B7"/>
    <w:rsid w:val="001D0614"/>
    <w:rsid w:val="001D10E7"/>
    <w:rsid w:val="001D131D"/>
    <w:rsid w:val="001D19FD"/>
    <w:rsid w:val="001D1FD0"/>
    <w:rsid w:val="001D2D5D"/>
    <w:rsid w:val="001D32EF"/>
    <w:rsid w:val="001D41EA"/>
    <w:rsid w:val="001D4EB9"/>
    <w:rsid w:val="001D51C0"/>
    <w:rsid w:val="001D5798"/>
    <w:rsid w:val="001D5FC5"/>
    <w:rsid w:val="001D61F7"/>
    <w:rsid w:val="001D62F2"/>
    <w:rsid w:val="001E6279"/>
    <w:rsid w:val="001F062F"/>
    <w:rsid w:val="001F08FA"/>
    <w:rsid w:val="001F0B64"/>
    <w:rsid w:val="001F1DAF"/>
    <w:rsid w:val="001F27FC"/>
    <w:rsid w:val="001F2AAC"/>
    <w:rsid w:val="001F388E"/>
    <w:rsid w:val="001F3FB6"/>
    <w:rsid w:val="001F5150"/>
    <w:rsid w:val="001F56B4"/>
    <w:rsid w:val="00200B2B"/>
    <w:rsid w:val="00201103"/>
    <w:rsid w:val="00203AB7"/>
    <w:rsid w:val="00203B3E"/>
    <w:rsid w:val="00204F68"/>
    <w:rsid w:val="0020560D"/>
    <w:rsid w:val="002060CE"/>
    <w:rsid w:val="002069C2"/>
    <w:rsid w:val="00206AE6"/>
    <w:rsid w:val="0020787D"/>
    <w:rsid w:val="00211129"/>
    <w:rsid w:val="0021209A"/>
    <w:rsid w:val="002120F6"/>
    <w:rsid w:val="002130B0"/>
    <w:rsid w:val="00214871"/>
    <w:rsid w:val="00215E4F"/>
    <w:rsid w:val="00216B46"/>
    <w:rsid w:val="00217352"/>
    <w:rsid w:val="002216DA"/>
    <w:rsid w:val="00221F42"/>
    <w:rsid w:val="002243B2"/>
    <w:rsid w:val="00224E2D"/>
    <w:rsid w:val="00226DD2"/>
    <w:rsid w:val="0022734E"/>
    <w:rsid w:val="00231886"/>
    <w:rsid w:val="00231FEE"/>
    <w:rsid w:val="0023244A"/>
    <w:rsid w:val="00234D9C"/>
    <w:rsid w:val="0023724F"/>
    <w:rsid w:val="00240CB0"/>
    <w:rsid w:val="0024117E"/>
    <w:rsid w:val="0024385C"/>
    <w:rsid w:val="00250642"/>
    <w:rsid w:val="00250AB8"/>
    <w:rsid w:val="0025177A"/>
    <w:rsid w:val="00255F2F"/>
    <w:rsid w:val="00257F58"/>
    <w:rsid w:val="002612F2"/>
    <w:rsid w:val="00263B53"/>
    <w:rsid w:val="00263B91"/>
    <w:rsid w:val="00264907"/>
    <w:rsid w:val="00264D0B"/>
    <w:rsid w:val="00266EDD"/>
    <w:rsid w:val="00271107"/>
    <w:rsid w:val="00274629"/>
    <w:rsid w:val="00276C58"/>
    <w:rsid w:val="00277FE5"/>
    <w:rsid w:val="002802C3"/>
    <w:rsid w:val="0028096A"/>
    <w:rsid w:val="0028118C"/>
    <w:rsid w:val="0028210C"/>
    <w:rsid w:val="00282128"/>
    <w:rsid w:val="002822DC"/>
    <w:rsid w:val="00282698"/>
    <w:rsid w:val="00282B4D"/>
    <w:rsid w:val="00282DEC"/>
    <w:rsid w:val="00283E8A"/>
    <w:rsid w:val="002877E0"/>
    <w:rsid w:val="002907B3"/>
    <w:rsid w:val="00290B7A"/>
    <w:rsid w:val="00291BD4"/>
    <w:rsid w:val="00295ADC"/>
    <w:rsid w:val="00296F1B"/>
    <w:rsid w:val="00297310"/>
    <w:rsid w:val="00297478"/>
    <w:rsid w:val="002A022D"/>
    <w:rsid w:val="002A0EC9"/>
    <w:rsid w:val="002A10DC"/>
    <w:rsid w:val="002A12DB"/>
    <w:rsid w:val="002A42B9"/>
    <w:rsid w:val="002A6A0D"/>
    <w:rsid w:val="002B1179"/>
    <w:rsid w:val="002B3BCE"/>
    <w:rsid w:val="002B5938"/>
    <w:rsid w:val="002B5DD2"/>
    <w:rsid w:val="002B66A1"/>
    <w:rsid w:val="002C0F05"/>
    <w:rsid w:val="002C5D09"/>
    <w:rsid w:val="002C7296"/>
    <w:rsid w:val="002C7D25"/>
    <w:rsid w:val="002D263F"/>
    <w:rsid w:val="002D7876"/>
    <w:rsid w:val="002E1EB5"/>
    <w:rsid w:val="002E2C1B"/>
    <w:rsid w:val="002E48C9"/>
    <w:rsid w:val="002E4BDB"/>
    <w:rsid w:val="002E6A26"/>
    <w:rsid w:val="002E79B6"/>
    <w:rsid w:val="002E7D3E"/>
    <w:rsid w:val="002F0CA4"/>
    <w:rsid w:val="002F1521"/>
    <w:rsid w:val="002F2121"/>
    <w:rsid w:val="002F3B11"/>
    <w:rsid w:val="002F3CF9"/>
    <w:rsid w:val="002F6CC4"/>
    <w:rsid w:val="002F7070"/>
    <w:rsid w:val="002F7883"/>
    <w:rsid w:val="002F79B2"/>
    <w:rsid w:val="002F7E3B"/>
    <w:rsid w:val="0030002B"/>
    <w:rsid w:val="00300725"/>
    <w:rsid w:val="003029FC"/>
    <w:rsid w:val="003044DD"/>
    <w:rsid w:val="003070B8"/>
    <w:rsid w:val="00311140"/>
    <w:rsid w:val="00311902"/>
    <w:rsid w:val="00311ED3"/>
    <w:rsid w:val="00313462"/>
    <w:rsid w:val="003138A4"/>
    <w:rsid w:val="00314927"/>
    <w:rsid w:val="00314D03"/>
    <w:rsid w:val="00316A80"/>
    <w:rsid w:val="003174E0"/>
    <w:rsid w:val="00321B61"/>
    <w:rsid w:val="00323D9A"/>
    <w:rsid w:val="0032413D"/>
    <w:rsid w:val="00325BB4"/>
    <w:rsid w:val="0032632F"/>
    <w:rsid w:val="00326840"/>
    <w:rsid w:val="003277DD"/>
    <w:rsid w:val="00331207"/>
    <w:rsid w:val="00334992"/>
    <w:rsid w:val="00337071"/>
    <w:rsid w:val="0034005F"/>
    <w:rsid w:val="003413CA"/>
    <w:rsid w:val="00342106"/>
    <w:rsid w:val="0034295A"/>
    <w:rsid w:val="0034412E"/>
    <w:rsid w:val="003443DA"/>
    <w:rsid w:val="003444FD"/>
    <w:rsid w:val="00344BB2"/>
    <w:rsid w:val="00345153"/>
    <w:rsid w:val="00350C94"/>
    <w:rsid w:val="00351155"/>
    <w:rsid w:val="00351890"/>
    <w:rsid w:val="00351CF2"/>
    <w:rsid w:val="003527DB"/>
    <w:rsid w:val="00356A07"/>
    <w:rsid w:val="00357906"/>
    <w:rsid w:val="00357922"/>
    <w:rsid w:val="003602FB"/>
    <w:rsid w:val="0036234F"/>
    <w:rsid w:val="00363347"/>
    <w:rsid w:val="003653F7"/>
    <w:rsid w:val="00365A12"/>
    <w:rsid w:val="00365D8C"/>
    <w:rsid w:val="00366CD1"/>
    <w:rsid w:val="00367615"/>
    <w:rsid w:val="00367FDA"/>
    <w:rsid w:val="0037069E"/>
    <w:rsid w:val="00370DCA"/>
    <w:rsid w:val="003724E2"/>
    <w:rsid w:val="00372A9C"/>
    <w:rsid w:val="0037372E"/>
    <w:rsid w:val="00373C04"/>
    <w:rsid w:val="0037408F"/>
    <w:rsid w:val="00375518"/>
    <w:rsid w:val="003758DD"/>
    <w:rsid w:val="00375910"/>
    <w:rsid w:val="00376AE1"/>
    <w:rsid w:val="00380C70"/>
    <w:rsid w:val="00384374"/>
    <w:rsid w:val="003866B2"/>
    <w:rsid w:val="0039022F"/>
    <w:rsid w:val="00390E8B"/>
    <w:rsid w:val="00392DAE"/>
    <w:rsid w:val="00393295"/>
    <w:rsid w:val="00393A1A"/>
    <w:rsid w:val="00393A8E"/>
    <w:rsid w:val="00393B3E"/>
    <w:rsid w:val="00393D2C"/>
    <w:rsid w:val="00393F16"/>
    <w:rsid w:val="00395967"/>
    <w:rsid w:val="0039649A"/>
    <w:rsid w:val="003A205F"/>
    <w:rsid w:val="003A2A1D"/>
    <w:rsid w:val="003A360A"/>
    <w:rsid w:val="003A3B00"/>
    <w:rsid w:val="003A5A47"/>
    <w:rsid w:val="003A5FDA"/>
    <w:rsid w:val="003A790D"/>
    <w:rsid w:val="003B1C30"/>
    <w:rsid w:val="003B1E5F"/>
    <w:rsid w:val="003B228A"/>
    <w:rsid w:val="003B442F"/>
    <w:rsid w:val="003B53F0"/>
    <w:rsid w:val="003B5A07"/>
    <w:rsid w:val="003B6224"/>
    <w:rsid w:val="003B681A"/>
    <w:rsid w:val="003B6A30"/>
    <w:rsid w:val="003B6B86"/>
    <w:rsid w:val="003B6EDE"/>
    <w:rsid w:val="003C07FC"/>
    <w:rsid w:val="003C0C2D"/>
    <w:rsid w:val="003C4714"/>
    <w:rsid w:val="003C769C"/>
    <w:rsid w:val="003D0F4B"/>
    <w:rsid w:val="003D10A6"/>
    <w:rsid w:val="003D10B8"/>
    <w:rsid w:val="003D2090"/>
    <w:rsid w:val="003D2A2D"/>
    <w:rsid w:val="003D3BBC"/>
    <w:rsid w:val="003D64B3"/>
    <w:rsid w:val="003D7883"/>
    <w:rsid w:val="003E0E93"/>
    <w:rsid w:val="003E410B"/>
    <w:rsid w:val="003E4205"/>
    <w:rsid w:val="003E6969"/>
    <w:rsid w:val="003E6F15"/>
    <w:rsid w:val="003E7DF5"/>
    <w:rsid w:val="003F00DF"/>
    <w:rsid w:val="003F2BB9"/>
    <w:rsid w:val="003F2F3B"/>
    <w:rsid w:val="003F3A40"/>
    <w:rsid w:val="003F3D54"/>
    <w:rsid w:val="003F4B8F"/>
    <w:rsid w:val="003F690E"/>
    <w:rsid w:val="003F6BE2"/>
    <w:rsid w:val="00402476"/>
    <w:rsid w:val="00402665"/>
    <w:rsid w:val="004031B8"/>
    <w:rsid w:val="0040320C"/>
    <w:rsid w:val="00403860"/>
    <w:rsid w:val="0040453F"/>
    <w:rsid w:val="00404DD7"/>
    <w:rsid w:val="004062C2"/>
    <w:rsid w:val="004077E7"/>
    <w:rsid w:val="00410403"/>
    <w:rsid w:val="00412841"/>
    <w:rsid w:val="00412A38"/>
    <w:rsid w:val="00412C95"/>
    <w:rsid w:val="00414074"/>
    <w:rsid w:val="0041500F"/>
    <w:rsid w:val="00415E7D"/>
    <w:rsid w:val="00416065"/>
    <w:rsid w:val="004163C2"/>
    <w:rsid w:val="00417728"/>
    <w:rsid w:val="00417854"/>
    <w:rsid w:val="00422B64"/>
    <w:rsid w:val="004249AC"/>
    <w:rsid w:val="00424EA5"/>
    <w:rsid w:val="004258B6"/>
    <w:rsid w:val="00425C65"/>
    <w:rsid w:val="004260CC"/>
    <w:rsid w:val="004268B0"/>
    <w:rsid w:val="00430294"/>
    <w:rsid w:val="00430731"/>
    <w:rsid w:val="00431AB1"/>
    <w:rsid w:val="004330AD"/>
    <w:rsid w:val="00434388"/>
    <w:rsid w:val="004354CF"/>
    <w:rsid w:val="00436728"/>
    <w:rsid w:val="00440906"/>
    <w:rsid w:val="004411A7"/>
    <w:rsid w:val="0044127E"/>
    <w:rsid w:val="00441430"/>
    <w:rsid w:val="0044252F"/>
    <w:rsid w:val="00443608"/>
    <w:rsid w:val="004439DE"/>
    <w:rsid w:val="0044551B"/>
    <w:rsid w:val="00445A98"/>
    <w:rsid w:val="00446698"/>
    <w:rsid w:val="00446EFC"/>
    <w:rsid w:val="00450425"/>
    <w:rsid w:val="00450D44"/>
    <w:rsid w:val="0045276F"/>
    <w:rsid w:val="00453196"/>
    <w:rsid w:val="00453254"/>
    <w:rsid w:val="00453614"/>
    <w:rsid w:val="00453ED6"/>
    <w:rsid w:val="00456C4B"/>
    <w:rsid w:val="00457232"/>
    <w:rsid w:val="00460C2B"/>
    <w:rsid w:val="004614D3"/>
    <w:rsid w:val="004615D4"/>
    <w:rsid w:val="00461FDD"/>
    <w:rsid w:val="00463008"/>
    <w:rsid w:val="004646F3"/>
    <w:rsid w:val="00464E5B"/>
    <w:rsid w:val="0046536F"/>
    <w:rsid w:val="0046594A"/>
    <w:rsid w:val="00465A0C"/>
    <w:rsid w:val="00466A2F"/>
    <w:rsid w:val="00467770"/>
    <w:rsid w:val="00467961"/>
    <w:rsid w:val="00470A0D"/>
    <w:rsid w:val="004716E8"/>
    <w:rsid w:val="004719EF"/>
    <w:rsid w:val="00471CE0"/>
    <w:rsid w:val="0047432D"/>
    <w:rsid w:val="004757B8"/>
    <w:rsid w:val="00475ABB"/>
    <w:rsid w:val="0047634A"/>
    <w:rsid w:val="004768EC"/>
    <w:rsid w:val="004817CA"/>
    <w:rsid w:val="00482B34"/>
    <w:rsid w:val="00483D67"/>
    <w:rsid w:val="0048433D"/>
    <w:rsid w:val="00485843"/>
    <w:rsid w:val="00485D10"/>
    <w:rsid w:val="00485E9B"/>
    <w:rsid w:val="004872EA"/>
    <w:rsid w:val="004908B1"/>
    <w:rsid w:val="00491C2B"/>
    <w:rsid w:val="0049286C"/>
    <w:rsid w:val="00493156"/>
    <w:rsid w:val="00493F8C"/>
    <w:rsid w:val="00495881"/>
    <w:rsid w:val="004A3F86"/>
    <w:rsid w:val="004A708A"/>
    <w:rsid w:val="004B0F9B"/>
    <w:rsid w:val="004B3963"/>
    <w:rsid w:val="004B39A5"/>
    <w:rsid w:val="004C1AD7"/>
    <w:rsid w:val="004C1B91"/>
    <w:rsid w:val="004C2726"/>
    <w:rsid w:val="004C3130"/>
    <w:rsid w:val="004C383A"/>
    <w:rsid w:val="004C384E"/>
    <w:rsid w:val="004C3C54"/>
    <w:rsid w:val="004C4723"/>
    <w:rsid w:val="004C4A6F"/>
    <w:rsid w:val="004C75BE"/>
    <w:rsid w:val="004D0EE2"/>
    <w:rsid w:val="004D1451"/>
    <w:rsid w:val="004D2039"/>
    <w:rsid w:val="004D46AA"/>
    <w:rsid w:val="004D5073"/>
    <w:rsid w:val="004D58FC"/>
    <w:rsid w:val="004D6132"/>
    <w:rsid w:val="004D7703"/>
    <w:rsid w:val="004D7BB7"/>
    <w:rsid w:val="004E0020"/>
    <w:rsid w:val="004E20B6"/>
    <w:rsid w:val="004E22C7"/>
    <w:rsid w:val="004E2936"/>
    <w:rsid w:val="004E347E"/>
    <w:rsid w:val="004E419D"/>
    <w:rsid w:val="004E4861"/>
    <w:rsid w:val="004E4DA4"/>
    <w:rsid w:val="004E5743"/>
    <w:rsid w:val="004E5FEB"/>
    <w:rsid w:val="004E6387"/>
    <w:rsid w:val="004E64A3"/>
    <w:rsid w:val="004E64BF"/>
    <w:rsid w:val="004F0527"/>
    <w:rsid w:val="004F29C8"/>
    <w:rsid w:val="004F33BB"/>
    <w:rsid w:val="004F3455"/>
    <w:rsid w:val="004F6A0E"/>
    <w:rsid w:val="004F6E84"/>
    <w:rsid w:val="004F6EF6"/>
    <w:rsid w:val="00500042"/>
    <w:rsid w:val="00500605"/>
    <w:rsid w:val="00500B3B"/>
    <w:rsid w:val="00500F58"/>
    <w:rsid w:val="005010B7"/>
    <w:rsid w:val="0050331D"/>
    <w:rsid w:val="00503B3E"/>
    <w:rsid w:val="005047F5"/>
    <w:rsid w:val="00504E89"/>
    <w:rsid w:val="00506197"/>
    <w:rsid w:val="00506D7B"/>
    <w:rsid w:val="00507352"/>
    <w:rsid w:val="00507946"/>
    <w:rsid w:val="005111F0"/>
    <w:rsid w:val="005128CD"/>
    <w:rsid w:val="005130B2"/>
    <w:rsid w:val="00516F39"/>
    <w:rsid w:val="00520E4C"/>
    <w:rsid w:val="00520F8A"/>
    <w:rsid w:val="00522B0F"/>
    <w:rsid w:val="00523A73"/>
    <w:rsid w:val="00523C76"/>
    <w:rsid w:val="00525147"/>
    <w:rsid w:val="005251FB"/>
    <w:rsid w:val="00526E50"/>
    <w:rsid w:val="00527171"/>
    <w:rsid w:val="005302A5"/>
    <w:rsid w:val="00530C90"/>
    <w:rsid w:val="0053143A"/>
    <w:rsid w:val="005327E9"/>
    <w:rsid w:val="005328A9"/>
    <w:rsid w:val="00533775"/>
    <w:rsid w:val="005342EB"/>
    <w:rsid w:val="00534FA3"/>
    <w:rsid w:val="00535449"/>
    <w:rsid w:val="00535CA6"/>
    <w:rsid w:val="00535DEF"/>
    <w:rsid w:val="00537042"/>
    <w:rsid w:val="00541376"/>
    <w:rsid w:val="00545A0A"/>
    <w:rsid w:val="00545A8E"/>
    <w:rsid w:val="0054651A"/>
    <w:rsid w:val="0055133C"/>
    <w:rsid w:val="00551351"/>
    <w:rsid w:val="0055165E"/>
    <w:rsid w:val="0055334D"/>
    <w:rsid w:val="005541E8"/>
    <w:rsid w:val="00556161"/>
    <w:rsid w:val="00556C6F"/>
    <w:rsid w:val="005573F2"/>
    <w:rsid w:val="00560EB4"/>
    <w:rsid w:val="00561911"/>
    <w:rsid w:val="00561F67"/>
    <w:rsid w:val="0056206D"/>
    <w:rsid w:val="00562663"/>
    <w:rsid w:val="00562B10"/>
    <w:rsid w:val="00562F6E"/>
    <w:rsid w:val="00563E68"/>
    <w:rsid w:val="00564781"/>
    <w:rsid w:val="005647CB"/>
    <w:rsid w:val="00565EA4"/>
    <w:rsid w:val="00566393"/>
    <w:rsid w:val="005664EA"/>
    <w:rsid w:val="00567132"/>
    <w:rsid w:val="00570595"/>
    <w:rsid w:val="005711E3"/>
    <w:rsid w:val="00571222"/>
    <w:rsid w:val="0058163B"/>
    <w:rsid w:val="00581BA1"/>
    <w:rsid w:val="00582042"/>
    <w:rsid w:val="00582F5B"/>
    <w:rsid w:val="00582FCB"/>
    <w:rsid w:val="00584D26"/>
    <w:rsid w:val="00586430"/>
    <w:rsid w:val="0058732E"/>
    <w:rsid w:val="00590E92"/>
    <w:rsid w:val="005916EE"/>
    <w:rsid w:val="00592601"/>
    <w:rsid w:val="00592B28"/>
    <w:rsid w:val="00593A85"/>
    <w:rsid w:val="0059520A"/>
    <w:rsid w:val="005A253D"/>
    <w:rsid w:val="005A29D8"/>
    <w:rsid w:val="005A64EB"/>
    <w:rsid w:val="005B0BF2"/>
    <w:rsid w:val="005B2187"/>
    <w:rsid w:val="005B24A4"/>
    <w:rsid w:val="005B2721"/>
    <w:rsid w:val="005B3186"/>
    <w:rsid w:val="005B3875"/>
    <w:rsid w:val="005B3F54"/>
    <w:rsid w:val="005B4567"/>
    <w:rsid w:val="005B46E9"/>
    <w:rsid w:val="005B4CAE"/>
    <w:rsid w:val="005B4CE9"/>
    <w:rsid w:val="005B60F9"/>
    <w:rsid w:val="005B6107"/>
    <w:rsid w:val="005B70E7"/>
    <w:rsid w:val="005C17C2"/>
    <w:rsid w:val="005C3361"/>
    <w:rsid w:val="005C4AE8"/>
    <w:rsid w:val="005C5BB0"/>
    <w:rsid w:val="005C6088"/>
    <w:rsid w:val="005C66C1"/>
    <w:rsid w:val="005C6776"/>
    <w:rsid w:val="005C743A"/>
    <w:rsid w:val="005D071B"/>
    <w:rsid w:val="005D14F4"/>
    <w:rsid w:val="005D2228"/>
    <w:rsid w:val="005D2E07"/>
    <w:rsid w:val="005D32BF"/>
    <w:rsid w:val="005D460E"/>
    <w:rsid w:val="005D51C1"/>
    <w:rsid w:val="005D5255"/>
    <w:rsid w:val="005D5690"/>
    <w:rsid w:val="005D690F"/>
    <w:rsid w:val="005D6F4F"/>
    <w:rsid w:val="005E0226"/>
    <w:rsid w:val="005E1C8B"/>
    <w:rsid w:val="005E2DDE"/>
    <w:rsid w:val="005E31E8"/>
    <w:rsid w:val="005E4D0D"/>
    <w:rsid w:val="005E4DEB"/>
    <w:rsid w:val="005E5D45"/>
    <w:rsid w:val="005E5F3B"/>
    <w:rsid w:val="005E6970"/>
    <w:rsid w:val="005E6D6E"/>
    <w:rsid w:val="005F1063"/>
    <w:rsid w:val="005F252B"/>
    <w:rsid w:val="005F2A98"/>
    <w:rsid w:val="005F2F19"/>
    <w:rsid w:val="005F3983"/>
    <w:rsid w:val="005F3E89"/>
    <w:rsid w:val="005F501F"/>
    <w:rsid w:val="005F57DA"/>
    <w:rsid w:val="005F61CD"/>
    <w:rsid w:val="005F67F6"/>
    <w:rsid w:val="00600027"/>
    <w:rsid w:val="00600034"/>
    <w:rsid w:val="006016AE"/>
    <w:rsid w:val="00601D5F"/>
    <w:rsid w:val="00601D9A"/>
    <w:rsid w:val="00605989"/>
    <w:rsid w:val="00611036"/>
    <w:rsid w:val="0061164D"/>
    <w:rsid w:val="006119F8"/>
    <w:rsid w:val="0061312E"/>
    <w:rsid w:val="00614D15"/>
    <w:rsid w:val="00615336"/>
    <w:rsid w:val="00623F1D"/>
    <w:rsid w:val="00625572"/>
    <w:rsid w:val="00625F3F"/>
    <w:rsid w:val="006267DF"/>
    <w:rsid w:val="00626C3E"/>
    <w:rsid w:val="006301EA"/>
    <w:rsid w:val="0063105A"/>
    <w:rsid w:val="00632DC0"/>
    <w:rsid w:val="00633089"/>
    <w:rsid w:val="0063456C"/>
    <w:rsid w:val="00635586"/>
    <w:rsid w:val="00635A13"/>
    <w:rsid w:val="006364CC"/>
    <w:rsid w:val="00637073"/>
    <w:rsid w:val="006377C0"/>
    <w:rsid w:val="006413FF"/>
    <w:rsid w:val="006416B7"/>
    <w:rsid w:val="00641ED3"/>
    <w:rsid w:val="00642542"/>
    <w:rsid w:val="00643372"/>
    <w:rsid w:val="00644117"/>
    <w:rsid w:val="00644BFE"/>
    <w:rsid w:val="0064513F"/>
    <w:rsid w:val="006456DE"/>
    <w:rsid w:val="00647744"/>
    <w:rsid w:val="00650253"/>
    <w:rsid w:val="00650A00"/>
    <w:rsid w:val="0065158C"/>
    <w:rsid w:val="00651CEF"/>
    <w:rsid w:val="00651E64"/>
    <w:rsid w:val="0065279B"/>
    <w:rsid w:val="0065316C"/>
    <w:rsid w:val="00656D3A"/>
    <w:rsid w:val="006571EB"/>
    <w:rsid w:val="00660526"/>
    <w:rsid w:val="00660C39"/>
    <w:rsid w:val="00660C74"/>
    <w:rsid w:val="00660DD7"/>
    <w:rsid w:val="00661C02"/>
    <w:rsid w:val="00662329"/>
    <w:rsid w:val="00662A7C"/>
    <w:rsid w:val="0066659E"/>
    <w:rsid w:val="00670122"/>
    <w:rsid w:val="006707BF"/>
    <w:rsid w:val="0067152A"/>
    <w:rsid w:val="00672038"/>
    <w:rsid w:val="006725BA"/>
    <w:rsid w:val="006734D9"/>
    <w:rsid w:val="00673D8F"/>
    <w:rsid w:val="00673DD0"/>
    <w:rsid w:val="00676AB0"/>
    <w:rsid w:val="00677180"/>
    <w:rsid w:val="00677854"/>
    <w:rsid w:val="0068091D"/>
    <w:rsid w:val="00681196"/>
    <w:rsid w:val="00682734"/>
    <w:rsid w:val="00684D3A"/>
    <w:rsid w:val="00686FD1"/>
    <w:rsid w:val="00690050"/>
    <w:rsid w:val="00691847"/>
    <w:rsid w:val="0069262E"/>
    <w:rsid w:val="006928F0"/>
    <w:rsid w:val="006937F7"/>
    <w:rsid w:val="006965E8"/>
    <w:rsid w:val="00696E07"/>
    <w:rsid w:val="00697627"/>
    <w:rsid w:val="00697D79"/>
    <w:rsid w:val="006A00A0"/>
    <w:rsid w:val="006A29C8"/>
    <w:rsid w:val="006A2A13"/>
    <w:rsid w:val="006A36E9"/>
    <w:rsid w:val="006A4650"/>
    <w:rsid w:val="006A5E3D"/>
    <w:rsid w:val="006B24AE"/>
    <w:rsid w:val="006B256D"/>
    <w:rsid w:val="006B36D6"/>
    <w:rsid w:val="006B3768"/>
    <w:rsid w:val="006B3A8A"/>
    <w:rsid w:val="006B5831"/>
    <w:rsid w:val="006B59A7"/>
    <w:rsid w:val="006B6287"/>
    <w:rsid w:val="006B6FE2"/>
    <w:rsid w:val="006B7F28"/>
    <w:rsid w:val="006C023E"/>
    <w:rsid w:val="006C0AEC"/>
    <w:rsid w:val="006C2C57"/>
    <w:rsid w:val="006C3091"/>
    <w:rsid w:val="006C3D06"/>
    <w:rsid w:val="006C60F3"/>
    <w:rsid w:val="006D0FC4"/>
    <w:rsid w:val="006D2009"/>
    <w:rsid w:val="006D2C91"/>
    <w:rsid w:val="006D3D87"/>
    <w:rsid w:val="006D5397"/>
    <w:rsid w:val="006D57E0"/>
    <w:rsid w:val="006D6E91"/>
    <w:rsid w:val="006D7420"/>
    <w:rsid w:val="006E21C2"/>
    <w:rsid w:val="006E3521"/>
    <w:rsid w:val="006E3683"/>
    <w:rsid w:val="006E3F01"/>
    <w:rsid w:val="006E48C1"/>
    <w:rsid w:val="006E5C4F"/>
    <w:rsid w:val="006E5C62"/>
    <w:rsid w:val="006E6BCC"/>
    <w:rsid w:val="006E7714"/>
    <w:rsid w:val="006F0957"/>
    <w:rsid w:val="006F2261"/>
    <w:rsid w:val="006F2B87"/>
    <w:rsid w:val="006F2E30"/>
    <w:rsid w:val="006F45CA"/>
    <w:rsid w:val="006F4E70"/>
    <w:rsid w:val="006F5D7D"/>
    <w:rsid w:val="006F63F5"/>
    <w:rsid w:val="006F789E"/>
    <w:rsid w:val="006F7C37"/>
    <w:rsid w:val="0070031E"/>
    <w:rsid w:val="0070089A"/>
    <w:rsid w:val="0070093E"/>
    <w:rsid w:val="007034B7"/>
    <w:rsid w:val="007051AB"/>
    <w:rsid w:val="00706A76"/>
    <w:rsid w:val="00710769"/>
    <w:rsid w:val="00711128"/>
    <w:rsid w:val="007113DD"/>
    <w:rsid w:val="00711449"/>
    <w:rsid w:val="0071237A"/>
    <w:rsid w:val="007143C8"/>
    <w:rsid w:val="00715CCC"/>
    <w:rsid w:val="00716FCE"/>
    <w:rsid w:val="0072190F"/>
    <w:rsid w:val="00721A26"/>
    <w:rsid w:val="00721AE7"/>
    <w:rsid w:val="00721DCF"/>
    <w:rsid w:val="00722B92"/>
    <w:rsid w:val="00724354"/>
    <w:rsid w:val="0072448C"/>
    <w:rsid w:val="00724C39"/>
    <w:rsid w:val="007251E8"/>
    <w:rsid w:val="0072752F"/>
    <w:rsid w:val="00727708"/>
    <w:rsid w:val="00730AFD"/>
    <w:rsid w:val="00732B4A"/>
    <w:rsid w:val="00732CBA"/>
    <w:rsid w:val="00734737"/>
    <w:rsid w:val="00734750"/>
    <w:rsid w:val="007358D4"/>
    <w:rsid w:val="00736D54"/>
    <w:rsid w:val="0074164E"/>
    <w:rsid w:val="007418A1"/>
    <w:rsid w:val="00741CEA"/>
    <w:rsid w:val="00744D5B"/>
    <w:rsid w:val="0074578A"/>
    <w:rsid w:val="007458CF"/>
    <w:rsid w:val="007460E9"/>
    <w:rsid w:val="007466E3"/>
    <w:rsid w:val="00747880"/>
    <w:rsid w:val="00747AB9"/>
    <w:rsid w:val="00747CE3"/>
    <w:rsid w:val="00750CE3"/>
    <w:rsid w:val="00750E80"/>
    <w:rsid w:val="00752410"/>
    <w:rsid w:val="00752518"/>
    <w:rsid w:val="00752758"/>
    <w:rsid w:val="00755219"/>
    <w:rsid w:val="00756784"/>
    <w:rsid w:val="00757204"/>
    <w:rsid w:val="0075751F"/>
    <w:rsid w:val="00757E49"/>
    <w:rsid w:val="007633CA"/>
    <w:rsid w:val="0076346D"/>
    <w:rsid w:val="00763EB7"/>
    <w:rsid w:val="00763ED8"/>
    <w:rsid w:val="007650B3"/>
    <w:rsid w:val="007654F0"/>
    <w:rsid w:val="00765DF2"/>
    <w:rsid w:val="00767014"/>
    <w:rsid w:val="00771822"/>
    <w:rsid w:val="00772B50"/>
    <w:rsid w:val="00773D7E"/>
    <w:rsid w:val="00773F7F"/>
    <w:rsid w:val="00774FA1"/>
    <w:rsid w:val="00775147"/>
    <w:rsid w:val="00775D99"/>
    <w:rsid w:val="00775EA9"/>
    <w:rsid w:val="007828C9"/>
    <w:rsid w:val="00782BA2"/>
    <w:rsid w:val="00785829"/>
    <w:rsid w:val="00790656"/>
    <w:rsid w:val="00791F26"/>
    <w:rsid w:val="0079394C"/>
    <w:rsid w:val="00793A4D"/>
    <w:rsid w:val="00793BBB"/>
    <w:rsid w:val="0079472F"/>
    <w:rsid w:val="00795AC9"/>
    <w:rsid w:val="007961CF"/>
    <w:rsid w:val="00797323"/>
    <w:rsid w:val="007974EB"/>
    <w:rsid w:val="00797584"/>
    <w:rsid w:val="0079760C"/>
    <w:rsid w:val="0079766A"/>
    <w:rsid w:val="007A11F3"/>
    <w:rsid w:val="007A575F"/>
    <w:rsid w:val="007A5C9C"/>
    <w:rsid w:val="007A6778"/>
    <w:rsid w:val="007A6C4A"/>
    <w:rsid w:val="007B15B1"/>
    <w:rsid w:val="007B3544"/>
    <w:rsid w:val="007B44E9"/>
    <w:rsid w:val="007B4BFB"/>
    <w:rsid w:val="007B7BFD"/>
    <w:rsid w:val="007C1154"/>
    <w:rsid w:val="007C195C"/>
    <w:rsid w:val="007C273A"/>
    <w:rsid w:val="007C399D"/>
    <w:rsid w:val="007C6944"/>
    <w:rsid w:val="007C71CF"/>
    <w:rsid w:val="007D01A9"/>
    <w:rsid w:val="007D123B"/>
    <w:rsid w:val="007D17F3"/>
    <w:rsid w:val="007D1DFA"/>
    <w:rsid w:val="007D2E7F"/>
    <w:rsid w:val="007D3366"/>
    <w:rsid w:val="007D35E8"/>
    <w:rsid w:val="007D46F1"/>
    <w:rsid w:val="007D6B67"/>
    <w:rsid w:val="007D773C"/>
    <w:rsid w:val="007D7F1F"/>
    <w:rsid w:val="007E09E1"/>
    <w:rsid w:val="007E10AB"/>
    <w:rsid w:val="007E1FFD"/>
    <w:rsid w:val="007E211F"/>
    <w:rsid w:val="007E4178"/>
    <w:rsid w:val="007E4988"/>
    <w:rsid w:val="007E58C8"/>
    <w:rsid w:val="007E705A"/>
    <w:rsid w:val="007E77F4"/>
    <w:rsid w:val="007E7C41"/>
    <w:rsid w:val="007F0AA7"/>
    <w:rsid w:val="007F1C3B"/>
    <w:rsid w:val="007F21A6"/>
    <w:rsid w:val="007F3AF4"/>
    <w:rsid w:val="007F3D3F"/>
    <w:rsid w:val="007F5099"/>
    <w:rsid w:val="00800006"/>
    <w:rsid w:val="00801715"/>
    <w:rsid w:val="00803FCC"/>
    <w:rsid w:val="00805961"/>
    <w:rsid w:val="00805F9A"/>
    <w:rsid w:val="00806C3A"/>
    <w:rsid w:val="008131D7"/>
    <w:rsid w:val="00814B1F"/>
    <w:rsid w:val="00815148"/>
    <w:rsid w:val="008203AB"/>
    <w:rsid w:val="0082301A"/>
    <w:rsid w:val="00825B4A"/>
    <w:rsid w:val="00826E78"/>
    <w:rsid w:val="00827F71"/>
    <w:rsid w:val="00831166"/>
    <w:rsid w:val="00831842"/>
    <w:rsid w:val="008328E7"/>
    <w:rsid w:val="00832CDD"/>
    <w:rsid w:val="00833787"/>
    <w:rsid w:val="0083430B"/>
    <w:rsid w:val="00834459"/>
    <w:rsid w:val="00834853"/>
    <w:rsid w:val="00834A51"/>
    <w:rsid w:val="0083574D"/>
    <w:rsid w:val="008369AB"/>
    <w:rsid w:val="00837ED7"/>
    <w:rsid w:val="00840935"/>
    <w:rsid w:val="008415EF"/>
    <w:rsid w:val="00842650"/>
    <w:rsid w:val="00844A27"/>
    <w:rsid w:val="00850294"/>
    <w:rsid w:val="0085178D"/>
    <w:rsid w:val="0085339D"/>
    <w:rsid w:val="00853AA7"/>
    <w:rsid w:val="008571BC"/>
    <w:rsid w:val="00861A8F"/>
    <w:rsid w:val="00861F71"/>
    <w:rsid w:val="00862BB6"/>
    <w:rsid w:val="00862CCC"/>
    <w:rsid w:val="008633A5"/>
    <w:rsid w:val="008643BE"/>
    <w:rsid w:val="0086463C"/>
    <w:rsid w:val="00864FA9"/>
    <w:rsid w:val="00864FF8"/>
    <w:rsid w:val="008665C3"/>
    <w:rsid w:val="008717F1"/>
    <w:rsid w:val="008740BD"/>
    <w:rsid w:val="00874165"/>
    <w:rsid w:val="00874F5F"/>
    <w:rsid w:val="008762CF"/>
    <w:rsid w:val="008803A8"/>
    <w:rsid w:val="0088161D"/>
    <w:rsid w:val="0088437F"/>
    <w:rsid w:val="00884F35"/>
    <w:rsid w:val="00885733"/>
    <w:rsid w:val="00886961"/>
    <w:rsid w:val="008924E3"/>
    <w:rsid w:val="00892A38"/>
    <w:rsid w:val="00893717"/>
    <w:rsid w:val="00895548"/>
    <w:rsid w:val="008A097C"/>
    <w:rsid w:val="008A0DA0"/>
    <w:rsid w:val="008A2B4E"/>
    <w:rsid w:val="008A2F4F"/>
    <w:rsid w:val="008A3AC5"/>
    <w:rsid w:val="008A3E12"/>
    <w:rsid w:val="008A4326"/>
    <w:rsid w:val="008A56A9"/>
    <w:rsid w:val="008A61FF"/>
    <w:rsid w:val="008A6B36"/>
    <w:rsid w:val="008A6DF3"/>
    <w:rsid w:val="008A7EA2"/>
    <w:rsid w:val="008B13A6"/>
    <w:rsid w:val="008B4C0A"/>
    <w:rsid w:val="008B4C74"/>
    <w:rsid w:val="008B6017"/>
    <w:rsid w:val="008B6115"/>
    <w:rsid w:val="008B6482"/>
    <w:rsid w:val="008B7FA2"/>
    <w:rsid w:val="008C2420"/>
    <w:rsid w:val="008C2615"/>
    <w:rsid w:val="008C6712"/>
    <w:rsid w:val="008C709C"/>
    <w:rsid w:val="008D13C5"/>
    <w:rsid w:val="008D14FE"/>
    <w:rsid w:val="008D195F"/>
    <w:rsid w:val="008D32FB"/>
    <w:rsid w:val="008D33A2"/>
    <w:rsid w:val="008D3611"/>
    <w:rsid w:val="008D3897"/>
    <w:rsid w:val="008D4FD1"/>
    <w:rsid w:val="008E06B1"/>
    <w:rsid w:val="008E29AA"/>
    <w:rsid w:val="008E2CFB"/>
    <w:rsid w:val="008E3003"/>
    <w:rsid w:val="008F068F"/>
    <w:rsid w:val="008F0F89"/>
    <w:rsid w:val="008F2291"/>
    <w:rsid w:val="008F231A"/>
    <w:rsid w:val="008F29DF"/>
    <w:rsid w:val="008F42FA"/>
    <w:rsid w:val="008F4773"/>
    <w:rsid w:val="008F4EE6"/>
    <w:rsid w:val="008F60ED"/>
    <w:rsid w:val="009003CF"/>
    <w:rsid w:val="00900A0D"/>
    <w:rsid w:val="00903C14"/>
    <w:rsid w:val="00903F39"/>
    <w:rsid w:val="00904810"/>
    <w:rsid w:val="00904F34"/>
    <w:rsid w:val="0090661B"/>
    <w:rsid w:val="00907EEC"/>
    <w:rsid w:val="00907FD5"/>
    <w:rsid w:val="009106EB"/>
    <w:rsid w:val="009129B0"/>
    <w:rsid w:val="00912F7E"/>
    <w:rsid w:val="00913C8F"/>
    <w:rsid w:val="009149D8"/>
    <w:rsid w:val="009169C8"/>
    <w:rsid w:val="00920299"/>
    <w:rsid w:val="00920740"/>
    <w:rsid w:val="009209DB"/>
    <w:rsid w:val="00920A40"/>
    <w:rsid w:val="00924AD4"/>
    <w:rsid w:val="00925EF9"/>
    <w:rsid w:val="009273E2"/>
    <w:rsid w:val="00930035"/>
    <w:rsid w:val="009302F6"/>
    <w:rsid w:val="00930DB4"/>
    <w:rsid w:val="00934CC9"/>
    <w:rsid w:val="009366F0"/>
    <w:rsid w:val="009409E0"/>
    <w:rsid w:val="00943E72"/>
    <w:rsid w:val="00944F57"/>
    <w:rsid w:val="009451F2"/>
    <w:rsid w:val="009454E0"/>
    <w:rsid w:val="00946879"/>
    <w:rsid w:val="00947856"/>
    <w:rsid w:val="00951FC8"/>
    <w:rsid w:val="00952F75"/>
    <w:rsid w:val="00954B41"/>
    <w:rsid w:val="00955516"/>
    <w:rsid w:val="00955897"/>
    <w:rsid w:val="00955AB9"/>
    <w:rsid w:val="00961A1E"/>
    <w:rsid w:val="00964277"/>
    <w:rsid w:val="0096463D"/>
    <w:rsid w:val="009655D6"/>
    <w:rsid w:val="00966645"/>
    <w:rsid w:val="009673D5"/>
    <w:rsid w:val="00967514"/>
    <w:rsid w:val="00967C8C"/>
    <w:rsid w:val="00973584"/>
    <w:rsid w:val="00973D4B"/>
    <w:rsid w:val="00974176"/>
    <w:rsid w:val="00974630"/>
    <w:rsid w:val="00975FCB"/>
    <w:rsid w:val="0097734A"/>
    <w:rsid w:val="0097740C"/>
    <w:rsid w:val="00977857"/>
    <w:rsid w:val="00980EFA"/>
    <w:rsid w:val="00981BB5"/>
    <w:rsid w:val="0098444E"/>
    <w:rsid w:val="009855E4"/>
    <w:rsid w:val="00991BAE"/>
    <w:rsid w:val="00992F97"/>
    <w:rsid w:val="00993CE3"/>
    <w:rsid w:val="00994540"/>
    <w:rsid w:val="009973BA"/>
    <w:rsid w:val="009A0079"/>
    <w:rsid w:val="009A03B6"/>
    <w:rsid w:val="009A12F5"/>
    <w:rsid w:val="009A291B"/>
    <w:rsid w:val="009A2BEA"/>
    <w:rsid w:val="009A4105"/>
    <w:rsid w:val="009A47E3"/>
    <w:rsid w:val="009A4A7F"/>
    <w:rsid w:val="009A4CEE"/>
    <w:rsid w:val="009B09C5"/>
    <w:rsid w:val="009B49A7"/>
    <w:rsid w:val="009B72CF"/>
    <w:rsid w:val="009C0A8B"/>
    <w:rsid w:val="009C12E5"/>
    <w:rsid w:val="009C17BB"/>
    <w:rsid w:val="009C3852"/>
    <w:rsid w:val="009C3CF0"/>
    <w:rsid w:val="009C3FC6"/>
    <w:rsid w:val="009C4271"/>
    <w:rsid w:val="009C5C6B"/>
    <w:rsid w:val="009C61D0"/>
    <w:rsid w:val="009C7FC4"/>
    <w:rsid w:val="009D1730"/>
    <w:rsid w:val="009D1B33"/>
    <w:rsid w:val="009D1BB9"/>
    <w:rsid w:val="009D3C86"/>
    <w:rsid w:val="009D4752"/>
    <w:rsid w:val="009D4CA2"/>
    <w:rsid w:val="009D548E"/>
    <w:rsid w:val="009D588B"/>
    <w:rsid w:val="009D5A03"/>
    <w:rsid w:val="009D62C6"/>
    <w:rsid w:val="009D64C0"/>
    <w:rsid w:val="009D6CEB"/>
    <w:rsid w:val="009D7108"/>
    <w:rsid w:val="009D738F"/>
    <w:rsid w:val="009D7A9C"/>
    <w:rsid w:val="009E0EF7"/>
    <w:rsid w:val="009E156A"/>
    <w:rsid w:val="009E1A87"/>
    <w:rsid w:val="009E2A61"/>
    <w:rsid w:val="009E3D71"/>
    <w:rsid w:val="009E3E1B"/>
    <w:rsid w:val="009E4392"/>
    <w:rsid w:val="009E52C7"/>
    <w:rsid w:val="009E5483"/>
    <w:rsid w:val="009E5D32"/>
    <w:rsid w:val="009E61FE"/>
    <w:rsid w:val="009F10E4"/>
    <w:rsid w:val="009F1328"/>
    <w:rsid w:val="009F1699"/>
    <w:rsid w:val="009F1950"/>
    <w:rsid w:val="009F29F1"/>
    <w:rsid w:val="009F2ABD"/>
    <w:rsid w:val="009F333D"/>
    <w:rsid w:val="009F5904"/>
    <w:rsid w:val="009F6053"/>
    <w:rsid w:val="009F611B"/>
    <w:rsid w:val="009F7F67"/>
    <w:rsid w:val="00A01023"/>
    <w:rsid w:val="00A025F4"/>
    <w:rsid w:val="00A04D64"/>
    <w:rsid w:val="00A0507B"/>
    <w:rsid w:val="00A064C3"/>
    <w:rsid w:val="00A0711B"/>
    <w:rsid w:val="00A11552"/>
    <w:rsid w:val="00A1235D"/>
    <w:rsid w:val="00A13C74"/>
    <w:rsid w:val="00A14587"/>
    <w:rsid w:val="00A16A15"/>
    <w:rsid w:val="00A2042C"/>
    <w:rsid w:val="00A205EA"/>
    <w:rsid w:val="00A20BFE"/>
    <w:rsid w:val="00A21769"/>
    <w:rsid w:val="00A25263"/>
    <w:rsid w:val="00A26D71"/>
    <w:rsid w:val="00A310E9"/>
    <w:rsid w:val="00A31C7B"/>
    <w:rsid w:val="00A31D9D"/>
    <w:rsid w:val="00A32332"/>
    <w:rsid w:val="00A328D7"/>
    <w:rsid w:val="00A32C39"/>
    <w:rsid w:val="00A334CB"/>
    <w:rsid w:val="00A3524C"/>
    <w:rsid w:val="00A3593B"/>
    <w:rsid w:val="00A366E4"/>
    <w:rsid w:val="00A43D59"/>
    <w:rsid w:val="00A44591"/>
    <w:rsid w:val="00A47D7C"/>
    <w:rsid w:val="00A5044F"/>
    <w:rsid w:val="00A50996"/>
    <w:rsid w:val="00A51402"/>
    <w:rsid w:val="00A51BA8"/>
    <w:rsid w:val="00A51E0F"/>
    <w:rsid w:val="00A52B74"/>
    <w:rsid w:val="00A52F23"/>
    <w:rsid w:val="00A530A4"/>
    <w:rsid w:val="00A5368B"/>
    <w:rsid w:val="00A5406E"/>
    <w:rsid w:val="00A5476C"/>
    <w:rsid w:val="00A55664"/>
    <w:rsid w:val="00A5584C"/>
    <w:rsid w:val="00A56288"/>
    <w:rsid w:val="00A60439"/>
    <w:rsid w:val="00A6190D"/>
    <w:rsid w:val="00A646AB"/>
    <w:rsid w:val="00A64B91"/>
    <w:rsid w:val="00A64FB4"/>
    <w:rsid w:val="00A652B6"/>
    <w:rsid w:val="00A65848"/>
    <w:rsid w:val="00A65E30"/>
    <w:rsid w:val="00A70AC5"/>
    <w:rsid w:val="00A73C51"/>
    <w:rsid w:val="00A74D5F"/>
    <w:rsid w:val="00A76C3D"/>
    <w:rsid w:val="00A80245"/>
    <w:rsid w:val="00A80A36"/>
    <w:rsid w:val="00A81136"/>
    <w:rsid w:val="00A82F12"/>
    <w:rsid w:val="00A82FEF"/>
    <w:rsid w:val="00A833F6"/>
    <w:rsid w:val="00A83FC3"/>
    <w:rsid w:val="00A855E6"/>
    <w:rsid w:val="00A86AB4"/>
    <w:rsid w:val="00A90C1A"/>
    <w:rsid w:val="00A9132F"/>
    <w:rsid w:val="00A933AD"/>
    <w:rsid w:val="00A933E7"/>
    <w:rsid w:val="00A93F77"/>
    <w:rsid w:val="00A96C5D"/>
    <w:rsid w:val="00A97326"/>
    <w:rsid w:val="00A97B41"/>
    <w:rsid w:val="00AA1326"/>
    <w:rsid w:val="00AA2772"/>
    <w:rsid w:val="00AA4E52"/>
    <w:rsid w:val="00AA5751"/>
    <w:rsid w:val="00AA6256"/>
    <w:rsid w:val="00AA671E"/>
    <w:rsid w:val="00AA7E7B"/>
    <w:rsid w:val="00AB0011"/>
    <w:rsid w:val="00AB0DDC"/>
    <w:rsid w:val="00AB1115"/>
    <w:rsid w:val="00AB1F93"/>
    <w:rsid w:val="00AB39AE"/>
    <w:rsid w:val="00AB41F8"/>
    <w:rsid w:val="00AB6055"/>
    <w:rsid w:val="00AC0372"/>
    <w:rsid w:val="00AC07D3"/>
    <w:rsid w:val="00AC0B10"/>
    <w:rsid w:val="00AC1833"/>
    <w:rsid w:val="00AC443F"/>
    <w:rsid w:val="00AC4FBE"/>
    <w:rsid w:val="00AC58A3"/>
    <w:rsid w:val="00AC5B46"/>
    <w:rsid w:val="00AD1795"/>
    <w:rsid w:val="00AD2483"/>
    <w:rsid w:val="00AD2527"/>
    <w:rsid w:val="00AD34E1"/>
    <w:rsid w:val="00AD3941"/>
    <w:rsid w:val="00AD4CE0"/>
    <w:rsid w:val="00AD51E7"/>
    <w:rsid w:val="00AD7CF4"/>
    <w:rsid w:val="00AD7F22"/>
    <w:rsid w:val="00AE32CF"/>
    <w:rsid w:val="00AE42C5"/>
    <w:rsid w:val="00AE6543"/>
    <w:rsid w:val="00AE6AEB"/>
    <w:rsid w:val="00AE6D75"/>
    <w:rsid w:val="00AE7DFE"/>
    <w:rsid w:val="00AF2E1A"/>
    <w:rsid w:val="00AF332C"/>
    <w:rsid w:val="00AF4DC7"/>
    <w:rsid w:val="00AF6483"/>
    <w:rsid w:val="00AF7F2B"/>
    <w:rsid w:val="00B002C1"/>
    <w:rsid w:val="00B00ED7"/>
    <w:rsid w:val="00B016EB"/>
    <w:rsid w:val="00B03561"/>
    <w:rsid w:val="00B03C8F"/>
    <w:rsid w:val="00B067B3"/>
    <w:rsid w:val="00B102EF"/>
    <w:rsid w:val="00B132F6"/>
    <w:rsid w:val="00B1357C"/>
    <w:rsid w:val="00B1433C"/>
    <w:rsid w:val="00B1471B"/>
    <w:rsid w:val="00B14730"/>
    <w:rsid w:val="00B1520F"/>
    <w:rsid w:val="00B235D7"/>
    <w:rsid w:val="00B2529E"/>
    <w:rsid w:val="00B34F98"/>
    <w:rsid w:val="00B36F35"/>
    <w:rsid w:val="00B37B49"/>
    <w:rsid w:val="00B37BA4"/>
    <w:rsid w:val="00B37D01"/>
    <w:rsid w:val="00B404E9"/>
    <w:rsid w:val="00B40A2E"/>
    <w:rsid w:val="00B41EE1"/>
    <w:rsid w:val="00B42B23"/>
    <w:rsid w:val="00B4311F"/>
    <w:rsid w:val="00B44D36"/>
    <w:rsid w:val="00B451EE"/>
    <w:rsid w:val="00B5170E"/>
    <w:rsid w:val="00B545EE"/>
    <w:rsid w:val="00B54651"/>
    <w:rsid w:val="00B54F5E"/>
    <w:rsid w:val="00B5524D"/>
    <w:rsid w:val="00B56237"/>
    <w:rsid w:val="00B5664E"/>
    <w:rsid w:val="00B5762A"/>
    <w:rsid w:val="00B57A0B"/>
    <w:rsid w:val="00B613B6"/>
    <w:rsid w:val="00B623DA"/>
    <w:rsid w:val="00B64EC2"/>
    <w:rsid w:val="00B653DC"/>
    <w:rsid w:val="00B67016"/>
    <w:rsid w:val="00B71A6F"/>
    <w:rsid w:val="00B71D10"/>
    <w:rsid w:val="00B72704"/>
    <w:rsid w:val="00B74B2B"/>
    <w:rsid w:val="00B74FE9"/>
    <w:rsid w:val="00B75896"/>
    <w:rsid w:val="00B7701F"/>
    <w:rsid w:val="00B81EA8"/>
    <w:rsid w:val="00B87550"/>
    <w:rsid w:val="00B87554"/>
    <w:rsid w:val="00B87E04"/>
    <w:rsid w:val="00B90881"/>
    <w:rsid w:val="00B90F35"/>
    <w:rsid w:val="00B91850"/>
    <w:rsid w:val="00B918D4"/>
    <w:rsid w:val="00B92037"/>
    <w:rsid w:val="00B92688"/>
    <w:rsid w:val="00B93C8F"/>
    <w:rsid w:val="00B93F65"/>
    <w:rsid w:val="00B942BF"/>
    <w:rsid w:val="00B94D2A"/>
    <w:rsid w:val="00B95E2B"/>
    <w:rsid w:val="00B96DC0"/>
    <w:rsid w:val="00BA0737"/>
    <w:rsid w:val="00BA1139"/>
    <w:rsid w:val="00BA1921"/>
    <w:rsid w:val="00BA2207"/>
    <w:rsid w:val="00BA2D3F"/>
    <w:rsid w:val="00BA3226"/>
    <w:rsid w:val="00BA335C"/>
    <w:rsid w:val="00BA5330"/>
    <w:rsid w:val="00BA75A8"/>
    <w:rsid w:val="00BB5133"/>
    <w:rsid w:val="00BB5E63"/>
    <w:rsid w:val="00BB5EFE"/>
    <w:rsid w:val="00BB73D2"/>
    <w:rsid w:val="00BC1588"/>
    <w:rsid w:val="00BC308A"/>
    <w:rsid w:val="00BC39D5"/>
    <w:rsid w:val="00BC445C"/>
    <w:rsid w:val="00BC4AD0"/>
    <w:rsid w:val="00BC6B53"/>
    <w:rsid w:val="00BC751F"/>
    <w:rsid w:val="00BD05FB"/>
    <w:rsid w:val="00BD083D"/>
    <w:rsid w:val="00BD1149"/>
    <w:rsid w:val="00BD16D5"/>
    <w:rsid w:val="00BD1C85"/>
    <w:rsid w:val="00BD208D"/>
    <w:rsid w:val="00BD4F9A"/>
    <w:rsid w:val="00BD6819"/>
    <w:rsid w:val="00BD7356"/>
    <w:rsid w:val="00BD752F"/>
    <w:rsid w:val="00BD760C"/>
    <w:rsid w:val="00BE02B5"/>
    <w:rsid w:val="00BE1CCD"/>
    <w:rsid w:val="00BE1E45"/>
    <w:rsid w:val="00BE5A26"/>
    <w:rsid w:val="00BE5DAA"/>
    <w:rsid w:val="00BE66CF"/>
    <w:rsid w:val="00BE6EA2"/>
    <w:rsid w:val="00BE78E1"/>
    <w:rsid w:val="00BE7FA8"/>
    <w:rsid w:val="00BF0296"/>
    <w:rsid w:val="00BF07E2"/>
    <w:rsid w:val="00BF40F8"/>
    <w:rsid w:val="00BF59AF"/>
    <w:rsid w:val="00C00321"/>
    <w:rsid w:val="00C005C7"/>
    <w:rsid w:val="00C00B94"/>
    <w:rsid w:val="00C018D3"/>
    <w:rsid w:val="00C01990"/>
    <w:rsid w:val="00C02442"/>
    <w:rsid w:val="00C02898"/>
    <w:rsid w:val="00C03AA8"/>
    <w:rsid w:val="00C04DF7"/>
    <w:rsid w:val="00C05635"/>
    <w:rsid w:val="00C05C0D"/>
    <w:rsid w:val="00C06009"/>
    <w:rsid w:val="00C06117"/>
    <w:rsid w:val="00C06670"/>
    <w:rsid w:val="00C06FB3"/>
    <w:rsid w:val="00C0741A"/>
    <w:rsid w:val="00C11D73"/>
    <w:rsid w:val="00C14868"/>
    <w:rsid w:val="00C14F15"/>
    <w:rsid w:val="00C1549C"/>
    <w:rsid w:val="00C1569B"/>
    <w:rsid w:val="00C1598E"/>
    <w:rsid w:val="00C15C5C"/>
    <w:rsid w:val="00C15E75"/>
    <w:rsid w:val="00C17425"/>
    <w:rsid w:val="00C205D0"/>
    <w:rsid w:val="00C20C07"/>
    <w:rsid w:val="00C20C37"/>
    <w:rsid w:val="00C20F09"/>
    <w:rsid w:val="00C23732"/>
    <w:rsid w:val="00C24E99"/>
    <w:rsid w:val="00C251B8"/>
    <w:rsid w:val="00C26293"/>
    <w:rsid w:val="00C279A5"/>
    <w:rsid w:val="00C3055B"/>
    <w:rsid w:val="00C310A6"/>
    <w:rsid w:val="00C31620"/>
    <w:rsid w:val="00C34202"/>
    <w:rsid w:val="00C344A3"/>
    <w:rsid w:val="00C35B0C"/>
    <w:rsid w:val="00C41614"/>
    <w:rsid w:val="00C4192C"/>
    <w:rsid w:val="00C4215A"/>
    <w:rsid w:val="00C42A51"/>
    <w:rsid w:val="00C43F6B"/>
    <w:rsid w:val="00C44ABA"/>
    <w:rsid w:val="00C44E8E"/>
    <w:rsid w:val="00C456E2"/>
    <w:rsid w:val="00C467D4"/>
    <w:rsid w:val="00C4701A"/>
    <w:rsid w:val="00C47502"/>
    <w:rsid w:val="00C4787D"/>
    <w:rsid w:val="00C479B4"/>
    <w:rsid w:val="00C5046C"/>
    <w:rsid w:val="00C50785"/>
    <w:rsid w:val="00C5217A"/>
    <w:rsid w:val="00C5679F"/>
    <w:rsid w:val="00C61256"/>
    <w:rsid w:val="00C64C39"/>
    <w:rsid w:val="00C70F70"/>
    <w:rsid w:val="00C739EF"/>
    <w:rsid w:val="00C7453B"/>
    <w:rsid w:val="00C75D26"/>
    <w:rsid w:val="00C77846"/>
    <w:rsid w:val="00C80043"/>
    <w:rsid w:val="00C8067E"/>
    <w:rsid w:val="00C82A24"/>
    <w:rsid w:val="00C83F5D"/>
    <w:rsid w:val="00C84011"/>
    <w:rsid w:val="00C859A6"/>
    <w:rsid w:val="00C87076"/>
    <w:rsid w:val="00C87927"/>
    <w:rsid w:val="00C90E4B"/>
    <w:rsid w:val="00C92501"/>
    <w:rsid w:val="00C92D5D"/>
    <w:rsid w:val="00C93384"/>
    <w:rsid w:val="00C953E0"/>
    <w:rsid w:val="00C95ABE"/>
    <w:rsid w:val="00C95BB3"/>
    <w:rsid w:val="00C95EFA"/>
    <w:rsid w:val="00C96662"/>
    <w:rsid w:val="00C9722F"/>
    <w:rsid w:val="00C97751"/>
    <w:rsid w:val="00CA0934"/>
    <w:rsid w:val="00CA0AF7"/>
    <w:rsid w:val="00CA16C7"/>
    <w:rsid w:val="00CA301E"/>
    <w:rsid w:val="00CA36B2"/>
    <w:rsid w:val="00CA4988"/>
    <w:rsid w:val="00CA4C94"/>
    <w:rsid w:val="00CA54AE"/>
    <w:rsid w:val="00CA63A7"/>
    <w:rsid w:val="00CA67C6"/>
    <w:rsid w:val="00CA69BF"/>
    <w:rsid w:val="00CA6BB5"/>
    <w:rsid w:val="00CB1981"/>
    <w:rsid w:val="00CB1F2B"/>
    <w:rsid w:val="00CB25EB"/>
    <w:rsid w:val="00CB2BAE"/>
    <w:rsid w:val="00CB3EAE"/>
    <w:rsid w:val="00CB49A4"/>
    <w:rsid w:val="00CC059B"/>
    <w:rsid w:val="00CC05E5"/>
    <w:rsid w:val="00CC12BB"/>
    <w:rsid w:val="00CC1DB2"/>
    <w:rsid w:val="00CC21EA"/>
    <w:rsid w:val="00CC39D8"/>
    <w:rsid w:val="00CC3AE6"/>
    <w:rsid w:val="00CC3B22"/>
    <w:rsid w:val="00CC50A0"/>
    <w:rsid w:val="00CC696F"/>
    <w:rsid w:val="00CC78A9"/>
    <w:rsid w:val="00CD0695"/>
    <w:rsid w:val="00CD15D3"/>
    <w:rsid w:val="00CD2C5C"/>
    <w:rsid w:val="00CD32B9"/>
    <w:rsid w:val="00CD3C4B"/>
    <w:rsid w:val="00CD49F5"/>
    <w:rsid w:val="00CD52AE"/>
    <w:rsid w:val="00CD61E7"/>
    <w:rsid w:val="00CD662D"/>
    <w:rsid w:val="00CD7183"/>
    <w:rsid w:val="00CD7C00"/>
    <w:rsid w:val="00CD7C7F"/>
    <w:rsid w:val="00CE0154"/>
    <w:rsid w:val="00CE0BFB"/>
    <w:rsid w:val="00CE11EE"/>
    <w:rsid w:val="00CE12B5"/>
    <w:rsid w:val="00CE290D"/>
    <w:rsid w:val="00CE3862"/>
    <w:rsid w:val="00CE60D2"/>
    <w:rsid w:val="00CE658D"/>
    <w:rsid w:val="00CF0D19"/>
    <w:rsid w:val="00CF16AB"/>
    <w:rsid w:val="00CF49BF"/>
    <w:rsid w:val="00CF58B9"/>
    <w:rsid w:val="00CF6E22"/>
    <w:rsid w:val="00D03462"/>
    <w:rsid w:val="00D03DCF"/>
    <w:rsid w:val="00D03F50"/>
    <w:rsid w:val="00D04B20"/>
    <w:rsid w:val="00D053CF"/>
    <w:rsid w:val="00D0552A"/>
    <w:rsid w:val="00D06072"/>
    <w:rsid w:val="00D066CF"/>
    <w:rsid w:val="00D06F37"/>
    <w:rsid w:val="00D11018"/>
    <w:rsid w:val="00D12873"/>
    <w:rsid w:val="00D12CFD"/>
    <w:rsid w:val="00D12D79"/>
    <w:rsid w:val="00D137FB"/>
    <w:rsid w:val="00D13D93"/>
    <w:rsid w:val="00D1649F"/>
    <w:rsid w:val="00D16C7A"/>
    <w:rsid w:val="00D2087D"/>
    <w:rsid w:val="00D229F8"/>
    <w:rsid w:val="00D231A7"/>
    <w:rsid w:val="00D23646"/>
    <w:rsid w:val="00D239F7"/>
    <w:rsid w:val="00D24141"/>
    <w:rsid w:val="00D24AD4"/>
    <w:rsid w:val="00D25062"/>
    <w:rsid w:val="00D25162"/>
    <w:rsid w:val="00D30526"/>
    <w:rsid w:val="00D31B9D"/>
    <w:rsid w:val="00D33196"/>
    <w:rsid w:val="00D35745"/>
    <w:rsid w:val="00D36123"/>
    <w:rsid w:val="00D36B20"/>
    <w:rsid w:val="00D3715E"/>
    <w:rsid w:val="00D404DE"/>
    <w:rsid w:val="00D42FBB"/>
    <w:rsid w:val="00D43207"/>
    <w:rsid w:val="00D43B5E"/>
    <w:rsid w:val="00D44288"/>
    <w:rsid w:val="00D44F04"/>
    <w:rsid w:val="00D467F5"/>
    <w:rsid w:val="00D47069"/>
    <w:rsid w:val="00D50989"/>
    <w:rsid w:val="00D514E3"/>
    <w:rsid w:val="00D51748"/>
    <w:rsid w:val="00D51AAE"/>
    <w:rsid w:val="00D51B45"/>
    <w:rsid w:val="00D53BBF"/>
    <w:rsid w:val="00D552C4"/>
    <w:rsid w:val="00D55A95"/>
    <w:rsid w:val="00D55CDF"/>
    <w:rsid w:val="00D56D47"/>
    <w:rsid w:val="00D57E74"/>
    <w:rsid w:val="00D60622"/>
    <w:rsid w:val="00D60E34"/>
    <w:rsid w:val="00D61D30"/>
    <w:rsid w:val="00D62867"/>
    <w:rsid w:val="00D62B2E"/>
    <w:rsid w:val="00D63B01"/>
    <w:rsid w:val="00D64211"/>
    <w:rsid w:val="00D64F79"/>
    <w:rsid w:val="00D65134"/>
    <w:rsid w:val="00D71934"/>
    <w:rsid w:val="00D719BA"/>
    <w:rsid w:val="00D72C06"/>
    <w:rsid w:val="00D73581"/>
    <w:rsid w:val="00D7414A"/>
    <w:rsid w:val="00D77294"/>
    <w:rsid w:val="00D77819"/>
    <w:rsid w:val="00D779D7"/>
    <w:rsid w:val="00D77F07"/>
    <w:rsid w:val="00D81989"/>
    <w:rsid w:val="00D81B4C"/>
    <w:rsid w:val="00D81C4F"/>
    <w:rsid w:val="00D81E3A"/>
    <w:rsid w:val="00D83D27"/>
    <w:rsid w:val="00D84008"/>
    <w:rsid w:val="00D848B0"/>
    <w:rsid w:val="00D8639E"/>
    <w:rsid w:val="00D866B4"/>
    <w:rsid w:val="00D91A02"/>
    <w:rsid w:val="00D92409"/>
    <w:rsid w:val="00D94434"/>
    <w:rsid w:val="00D95D53"/>
    <w:rsid w:val="00D95DCB"/>
    <w:rsid w:val="00D97995"/>
    <w:rsid w:val="00D97EB0"/>
    <w:rsid w:val="00DA28E9"/>
    <w:rsid w:val="00DA2BE5"/>
    <w:rsid w:val="00DA335D"/>
    <w:rsid w:val="00DA3409"/>
    <w:rsid w:val="00DA5FC2"/>
    <w:rsid w:val="00DA63BE"/>
    <w:rsid w:val="00DA691B"/>
    <w:rsid w:val="00DA7DA6"/>
    <w:rsid w:val="00DB04C9"/>
    <w:rsid w:val="00DB2861"/>
    <w:rsid w:val="00DB2981"/>
    <w:rsid w:val="00DB3F18"/>
    <w:rsid w:val="00DB469F"/>
    <w:rsid w:val="00DB609C"/>
    <w:rsid w:val="00DB6E43"/>
    <w:rsid w:val="00DB73F8"/>
    <w:rsid w:val="00DB7B18"/>
    <w:rsid w:val="00DB7D0F"/>
    <w:rsid w:val="00DC0947"/>
    <w:rsid w:val="00DC135F"/>
    <w:rsid w:val="00DC7264"/>
    <w:rsid w:val="00DC7964"/>
    <w:rsid w:val="00DD177D"/>
    <w:rsid w:val="00DD1C72"/>
    <w:rsid w:val="00DD207F"/>
    <w:rsid w:val="00DD4870"/>
    <w:rsid w:val="00DD4DF2"/>
    <w:rsid w:val="00DD50E5"/>
    <w:rsid w:val="00DD6163"/>
    <w:rsid w:val="00DD7F4B"/>
    <w:rsid w:val="00DE2136"/>
    <w:rsid w:val="00DE21C6"/>
    <w:rsid w:val="00DE3CEE"/>
    <w:rsid w:val="00DE40B8"/>
    <w:rsid w:val="00DE4843"/>
    <w:rsid w:val="00DE5C29"/>
    <w:rsid w:val="00DE7FBE"/>
    <w:rsid w:val="00DF060B"/>
    <w:rsid w:val="00DF11F4"/>
    <w:rsid w:val="00DF3902"/>
    <w:rsid w:val="00DF5C8C"/>
    <w:rsid w:val="00DF7533"/>
    <w:rsid w:val="00E003A0"/>
    <w:rsid w:val="00E003CA"/>
    <w:rsid w:val="00E02788"/>
    <w:rsid w:val="00E027C7"/>
    <w:rsid w:val="00E02F65"/>
    <w:rsid w:val="00E04266"/>
    <w:rsid w:val="00E04797"/>
    <w:rsid w:val="00E04C71"/>
    <w:rsid w:val="00E05402"/>
    <w:rsid w:val="00E056BD"/>
    <w:rsid w:val="00E064A7"/>
    <w:rsid w:val="00E06705"/>
    <w:rsid w:val="00E06D48"/>
    <w:rsid w:val="00E06FE1"/>
    <w:rsid w:val="00E0788F"/>
    <w:rsid w:val="00E07B49"/>
    <w:rsid w:val="00E114FD"/>
    <w:rsid w:val="00E12F95"/>
    <w:rsid w:val="00E13DD4"/>
    <w:rsid w:val="00E1449D"/>
    <w:rsid w:val="00E14D55"/>
    <w:rsid w:val="00E1631B"/>
    <w:rsid w:val="00E16E17"/>
    <w:rsid w:val="00E2120C"/>
    <w:rsid w:val="00E216CC"/>
    <w:rsid w:val="00E23DD3"/>
    <w:rsid w:val="00E24997"/>
    <w:rsid w:val="00E260C3"/>
    <w:rsid w:val="00E264C9"/>
    <w:rsid w:val="00E26AE7"/>
    <w:rsid w:val="00E3473F"/>
    <w:rsid w:val="00E36656"/>
    <w:rsid w:val="00E377D1"/>
    <w:rsid w:val="00E4008B"/>
    <w:rsid w:val="00E412D0"/>
    <w:rsid w:val="00E416DB"/>
    <w:rsid w:val="00E4471A"/>
    <w:rsid w:val="00E460FB"/>
    <w:rsid w:val="00E5061C"/>
    <w:rsid w:val="00E52F2B"/>
    <w:rsid w:val="00E5394A"/>
    <w:rsid w:val="00E53B65"/>
    <w:rsid w:val="00E54514"/>
    <w:rsid w:val="00E56580"/>
    <w:rsid w:val="00E61088"/>
    <w:rsid w:val="00E63163"/>
    <w:rsid w:val="00E63397"/>
    <w:rsid w:val="00E645FA"/>
    <w:rsid w:val="00E6549E"/>
    <w:rsid w:val="00E6585A"/>
    <w:rsid w:val="00E670A7"/>
    <w:rsid w:val="00E67961"/>
    <w:rsid w:val="00E710D0"/>
    <w:rsid w:val="00E71659"/>
    <w:rsid w:val="00E7336C"/>
    <w:rsid w:val="00E73A09"/>
    <w:rsid w:val="00E74B2E"/>
    <w:rsid w:val="00E753C4"/>
    <w:rsid w:val="00E75404"/>
    <w:rsid w:val="00E7586D"/>
    <w:rsid w:val="00E75B99"/>
    <w:rsid w:val="00E7612A"/>
    <w:rsid w:val="00E773B4"/>
    <w:rsid w:val="00E81CE0"/>
    <w:rsid w:val="00E82D49"/>
    <w:rsid w:val="00E83058"/>
    <w:rsid w:val="00E83121"/>
    <w:rsid w:val="00E83348"/>
    <w:rsid w:val="00E834E0"/>
    <w:rsid w:val="00E84357"/>
    <w:rsid w:val="00E8570D"/>
    <w:rsid w:val="00E85F43"/>
    <w:rsid w:val="00E92964"/>
    <w:rsid w:val="00E935F0"/>
    <w:rsid w:val="00E93827"/>
    <w:rsid w:val="00E93BDF"/>
    <w:rsid w:val="00E941F2"/>
    <w:rsid w:val="00E959F1"/>
    <w:rsid w:val="00E95EF8"/>
    <w:rsid w:val="00E96065"/>
    <w:rsid w:val="00E96BED"/>
    <w:rsid w:val="00E972F7"/>
    <w:rsid w:val="00EA095C"/>
    <w:rsid w:val="00EA1561"/>
    <w:rsid w:val="00EA202D"/>
    <w:rsid w:val="00EA33FC"/>
    <w:rsid w:val="00EA34D7"/>
    <w:rsid w:val="00EA34FC"/>
    <w:rsid w:val="00EA3610"/>
    <w:rsid w:val="00EA3734"/>
    <w:rsid w:val="00EA43F4"/>
    <w:rsid w:val="00EA4A12"/>
    <w:rsid w:val="00EA4C20"/>
    <w:rsid w:val="00EA5A40"/>
    <w:rsid w:val="00EA69E2"/>
    <w:rsid w:val="00EA6C90"/>
    <w:rsid w:val="00EA7413"/>
    <w:rsid w:val="00EA77DC"/>
    <w:rsid w:val="00EB0A23"/>
    <w:rsid w:val="00EB2463"/>
    <w:rsid w:val="00EB4EC5"/>
    <w:rsid w:val="00EB5917"/>
    <w:rsid w:val="00EB6EB7"/>
    <w:rsid w:val="00EB7EF9"/>
    <w:rsid w:val="00EC0204"/>
    <w:rsid w:val="00EC0965"/>
    <w:rsid w:val="00EC0B83"/>
    <w:rsid w:val="00EC1642"/>
    <w:rsid w:val="00EC1A3A"/>
    <w:rsid w:val="00EC5962"/>
    <w:rsid w:val="00EC693C"/>
    <w:rsid w:val="00ED02B9"/>
    <w:rsid w:val="00ED046D"/>
    <w:rsid w:val="00ED0C1D"/>
    <w:rsid w:val="00ED1A6F"/>
    <w:rsid w:val="00ED2647"/>
    <w:rsid w:val="00ED344E"/>
    <w:rsid w:val="00ED37C6"/>
    <w:rsid w:val="00ED3BCF"/>
    <w:rsid w:val="00ED3C7B"/>
    <w:rsid w:val="00ED76D6"/>
    <w:rsid w:val="00EE0296"/>
    <w:rsid w:val="00EE0829"/>
    <w:rsid w:val="00EE1520"/>
    <w:rsid w:val="00EE1685"/>
    <w:rsid w:val="00EE1F27"/>
    <w:rsid w:val="00EE31F7"/>
    <w:rsid w:val="00EE340B"/>
    <w:rsid w:val="00EE3E57"/>
    <w:rsid w:val="00EE3FC5"/>
    <w:rsid w:val="00EE533C"/>
    <w:rsid w:val="00EE54B0"/>
    <w:rsid w:val="00EE6E35"/>
    <w:rsid w:val="00EE7439"/>
    <w:rsid w:val="00EF1244"/>
    <w:rsid w:val="00EF19B4"/>
    <w:rsid w:val="00EF1B0D"/>
    <w:rsid w:val="00EF1BDF"/>
    <w:rsid w:val="00EF30A4"/>
    <w:rsid w:val="00EF4103"/>
    <w:rsid w:val="00EF553E"/>
    <w:rsid w:val="00EF5A7A"/>
    <w:rsid w:val="00EF5CB3"/>
    <w:rsid w:val="00F00012"/>
    <w:rsid w:val="00F046FD"/>
    <w:rsid w:val="00F04D9B"/>
    <w:rsid w:val="00F07A45"/>
    <w:rsid w:val="00F107DA"/>
    <w:rsid w:val="00F11511"/>
    <w:rsid w:val="00F11925"/>
    <w:rsid w:val="00F124B0"/>
    <w:rsid w:val="00F12CF4"/>
    <w:rsid w:val="00F16C95"/>
    <w:rsid w:val="00F20225"/>
    <w:rsid w:val="00F20CFF"/>
    <w:rsid w:val="00F21022"/>
    <w:rsid w:val="00F21231"/>
    <w:rsid w:val="00F22237"/>
    <w:rsid w:val="00F22710"/>
    <w:rsid w:val="00F24AB2"/>
    <w:rsid w:val="00F26AD5"/>
    <w:rsid w:val="00F27945"/>
    <w:rsid w:val="00F27C92"/>
    <w:rsid w:val="00F31A2E"/>
    <w:rsid w:val="00F329FF"/>
    <w:rsid w:val="00F32DB7"/>
    <w:rsid w:val="00F34249"/>
    <w:rsid w:val="00F35185"/>
    <w:rsid w:val="00F356DF"/>
    <w:rsid w:val="00F35912"/>
    <w:rsid w:val="00F36655"/>
    <w:rsid w:val="00F372BE"/>
    <w:rsid w:val="00F37AEF"/>
    <w:rsid w:val="00F40B58"/>
    <w:rsid w:val="00F430F5"/>
    <w:rsid w:val="00F43D02"/>
    <w:rsid w:val="00F4416A"/>
    <w:rsid w:val="00F449C4"/>
    <w:rsid w:val="00F4534E"/>
    <w:rsid w:val="00F45A8C"/>
    <w:rsid w:val="00F46093"/>
    <w:rsid w:val="00F46256"/>
    <w:rsid w:val="00F50BA2"/>
    <w:rsid w:val="00F51B41"/>
    <w:rsid w:val="00F5211D"/>
    <w:rsid w:val="00F53778"/>
    <w:rsid w:val="00F55FA1"/>
    <w:rsid w:val="00F563BA"/>
    <w:rsid w:val="00F564F2"/>
    <w:rsid w:val="00F57ED2"/>
    <w:rsid w:val="00F61127"/>
    <w:rsid w:val="00F6154A"/>
    <w:rsid w:val="00F6171A"/>
    <w:rsid w:val="00F61AD8"/>
    <w:rsid w:val="00F636D8"/>
    <w:rsid w:val="00F63B10"/>
    <w:rsid w:val="00F63C7D"/>
    <w:rsid w:val="00F648C5"/>
    <w:rsid w:val="00F64F86"/>
    <w:rsid w:val="00F70590"/>
    <w:rsid w:val="00F70ABB"/>
    <w:rsid w:val="00F714A6"/>
    <w:rsid w:val="00F729B0"/>
    <w:rsid w:val="00F72F74"/>
    <w:rsid w:val="00F73FB0"/>
    <w:rsid w:val="00F75648"/>
    <w:rsid w:val="00F7775B"/>
    <w:rsid w:val="00F8037A"/>
    <w:rsid w:val="00F8070F"/>
    <w:rsid w:val="00F83A77"/>
    <w:rsid w:val="00F83A9C"/>
    <w:rsid w:val="00F856DF"/>
    <w:rsid w:val="00F85AFF"/>
    <w:rsid w:val="00F862C7"/>
    <w:rsid w:val="00F87A77"/>
    <w:rsid w:val="00F87DED"/>
    <w:rsid w:val="00F918E6"/>
    <w:rsid w:val="00F91B07"/>
    <w:rsid w:val="00F92A1A"/>
    <w:rsid w:val="00F934E2"/>
    <w:rsid w:val="00F94A15"/>
    <w:rsid w:val="00F94E38"/>
    <w:rsid w:val="00F96B91"/>
    <w:rsid w:val="00FA0E70"/>
    <w:rsid w:val="00FA1A9F"/>
    <w:rsid w:val="00FA1B97"/>
    <w:rsid w:val="00FA1CD1"/>
    <w:rsid w:val="00FA775F"/>
    <w:rsid w:val="00FA7D05"/>
    <w:rsid w:val="00FB06DC"/>
    <w:rsid w:val="00FB12AF"/>
    <w:rsid w:val="00FB37EB"/>
    <w:rsid w:val="00FB3D2B"/>
    <w:rsid w:val="00FB4492"/>
    <w:rsid w:val="00FB5D4D"/>
    <w:rsid w:val="00FB6E40"/>
    <w:rsid w:val="00FB71AF"/>
    <w:rsid w:val="00FB71E4"/>
    <w:rsid w:val="00FB784F"/>
    <w:rsid w:val="00FB7FDB"/>
    <w:rsid w:val="00FC013F"/>
    <w:rsid w:val="00FC12F1"/>
    <w:rsid w:val="00FC14EC"/>
    <w:rsid w:val="00FC2B84"/>
    <w:rsid w:val="00FC32B9"/>
    <w:rsid w:val="00FC382C"/>
    <w:rsid w:val="00FC4EF7"/>
    <w:rsid w:val="00FD215E"/>
    <w:rsid w:val="00FD326F"/>
    <w:rsid w:val="00FD3761"/>
    <w:rsid w:val="00FD4514"/>
    <w:rsid w:val="00FD497B"/>
    <w:rsid w:val="00FE086B"/>
    <w:rsid w:val="00FE1BC7"/>
    <w:rsid w:val="00FE37CD"/>
    <w:rsid w:val="00FE3815"/>
    <w:rsid w:val="00FE45BC"/>
    <w:rsid w:val="00FE4C8C"/>
    <w:rsid w:val="00FE76F2"/>
    <w:rsid w:val="00FF149D"/>
    <w:rsid w:val="00FF248C"/>
    <w:rsid w:val="00FF4263"/>
    <w:rsid w:val="00FF44AD"/>
    <w:rsid w:val="00FF6310"/>
    <w:rsid w:val="00FF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F9C9A"/>
  <w15:docId w15:val="{EC94C3EB-DA22-4867-BF74-27276693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0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01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20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201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201D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653DC"/>
    <w:pPr>
      <w:ind w:firstLineChars="200" w:firstLine="420"/>
    </w:pPr>
  </w:style>
  <w:style w:type="table" w:styleId="TableGrid">
    <w:name w:val="Table Grid"/>
    <w:basedOn w:val="TableNormal"/>
    <w:uiPriority w:val="39"/>
    <w:rsid w:val="00893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1449D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1449D"/>
  </w:style>
  <w:style w:type="paragraph" w:styleId="BalloonText">
    <w:name w:val="Balloon Text"/>
    <w:basedOn w:val="Normal"/>
    <w:link w:val="BalloonTextChar"/>
    <w:uiPriority w:val="99"/>
    <w:semiHidden/>
    <w:unhideWhenUsed/>
    <w:rsid w:val="001A50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0B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13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03462"/>
    <w:pPr>
      <w:jc w:val="center"/>
    </w:pPr>
    <w:rPr>
      <w:rFonts w:ascii="Calibri" w:hAnsi="Calibri" w:cs="Calibri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3462"/>
  </w:style>
  <w:style w:type="character" w:customStyle="1" w:styleId="EndNoteBibliographyTitleChar">
    <w:name w:val="EndNote Bibliography Title Char"/>
    <w:basedOn w:val="ListParagraphChar"/>
    <w:link w:val="EndNoteBibliographyTitle"/>
    <w:rsid w:val="00D034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0346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D03462"/>
    <w:rPr>
      <w:rFonts w:ascii="Calibri" w:hAnsi="Calibri" w:cs="Calibri"/>
      <w:noProof/>
      <w:sz w:val="20"/>
    </w:rPr>
  </w:style>
  <w:style w:type="table" w:styleId="GridTable1Light">
    <w:name w:val="Grid Table 1 Light"/>
    <w:basedOn w:val="TableNormal"/>
    <w:uiPriority w:val="46"/>
    <w:rsid w:val="007527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9560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56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C0372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lang w:eastAsia="en-US"/>
    </w:rPr>
  </w:style>
  <w:style w:type="character" w:customStyle="1" w:styleId="apple-converted-space">
    <w:name w:val="apple-converted-space"/>
    <w:basedOn w:val="DefaultParagraphFont"/>
    <w:rsid w:val="00A933E7"/>
  </w:style>
  <w:style w:type="paragraph" w:styleId="Revision">
    <w:name w:val="Revision"/>
    <w:hidden/>
    <w:uiPriority w:val="99"/>
    <w:semiHidden/>
    <w:rsid w:val="00180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3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9271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21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25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714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8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0A2D93ACCE04695A3953046B1AB11" ma:contentTypeVersion="13" ma:contentTypeDescription="Create a new document." ma:contentTypeScope="" ma:versionID="92c25ef3d5e6830e5a3e8d291f2034d2">
  <xsd:schema xmlns:xsd="http://www.w3.org/2001/XMLSchema" xmlns:xs="http://www.w3.org/2001/XMLSchema" xmlns:p="http://schemas.microsoft.com/office/2006/metadata/properties" xmlns:ns3="a8d72173-41cc-4f5d-976a-c64fa1a0949a" xmlns:ns4="6f51fc47-9856-481f-a1c2-c5ad53b6f047" targetNamespace="http://schemas.microsoft.com/office/2006/metadata/properties" ma:root="true" ma:fieldsID="951b4acca99e61e21bb1b23a18b75d74" ns3:_="" ns4:_="">
    <xsd:import namespace="a8d72173-41cc-4f5d-976a-c64fa1a0949a"/>
    <xsd:import namespace="6f51fc47-9856-481f-a1c2-c5ad53b6f0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72173-41cc-4f5d-976a-c64fa1a094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1fc47-9856-481f-a1c2-c5ad53b6f0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63E186-6EF2-453C-ABEE-A776BAD8A3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D6C3FA-AE7B-48E4-8CD1-399728E19D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8068AD-CF54-48AA-B325-2A7303A953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d72173-41cc-4f5d-976a-c64fa1a0949a"/>
    <ds:schemaRef ds:uri="6f51fc47-9856-481f-a1c2-c5ad53b6f0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476</Words>
  <Characters>3146</Characters>
  <Application>Microsoft Office Word</Application>
  <DocSecurity>0</DocSecurity>
  <Lines>13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ng, Jane</cp:lastModifiedBy>
  <cp:revision>8</cp:revision>
  <dcterms:created xsi:type="dcterms:W3CDTF">2025-10-08T15:36:00Z</dcterms:created>
  <dcterms:modified xsi:type="dcterms:W3CDTF">2025-10-1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00A2D93ACCE04695A3953046B1AB11</vt:lpwstr>
  </property>
</Properties>
</file>